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CD577" w14:textId="77777777" w:rsidR="00912CB9" w:rsidRDefault="00912CB9" w:rsidP="00912CB9">
      <w:pPr>
        <w:spacing w:after="200"/>
        <w:rPr>
          <w:rFonts w:ascii="Times New Roman" w:eastAsiaTheme="majorEastAsia" w:hAnsi="Times New Roman" w:cs="Times New Roman"/>
          <w:b/>
          <w:i/>
          <w:lang w:val="en-US"/>
        </w:rPr>
      </w:pPr>
    </w:p>
    <w:p w14:paraId="58D267C2" w14:textId="659CEE60" w:rsidR="00912CB9" w:rsidRPr="00912CB9" w:rsidRDefault="00912CB9" w:rsidP="00912CB9">
      <w:pPr>
        <w:pStyle w:val="SupplementaryMaterial"/>
        <w:rPr>
          <w:b w:val="0"/>
        </w:rPr>
      </w:pPr>
      <w:r w:rsidRPr="001549D3">
        <w:t>Supplementary Material</w:t>
      </w:r>
    </w:p>
    <w:p w14:paraId="23C02F75" w14:textId="77777777" w:rsidR="00912CB9" w:rsidRPr="00994A3D" w:rsidRDefault="00912CB9" w:rsidP="00912CB9">
      <w:pPr>
        <w:pStyle w:val="Heading1"/>
      </w:pPr>
      <w:r w:rsidRPr="00994A3D">
        <w:t>Supplementary Figures and Tables</w:t>
      </w:r>
    </w:p>
    <w:p w14:paraId="3C57B1BA" w14:textId="14C40F3E" w:rsidR="00912CB9" w:rsidRPr="00D23F7D" w:rsidRDefault="00912CB9" w:rsidP="00912CB9">
      <w:pPr>
        <w:spacing w:after="200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1.1 </w:t>
      </w:r>
      <w:r w:rsidRPr="00D23F7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l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Tables</w:t>
      </w:r>
      <w:r w:rsidRPr="00D23F7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</w:p>
    <w:p w14:paraId="0B4A0272" w14:textId="77777777" w:rsidR="00912CB9" w:rsidRPr="00885996" w:rsidRDefault="00912CB9" w:rsidP="00912CB9">
      <w:pPr>
        <w:tabs>
          <w:tab w:val="left" w:pos="284"/>
        </w:tabs>
        <w:rPr>
          <w:rFonts w:ascii="Times New Roman" w:hAnsi="Times New Roman" w:cs="Times New Roman"/>
          <w:b/>
          <w:color w:val="000000" w:themeColor="text1"/>
          <w:lang w:val="en-US"/>
        </w:rPr>
      </w:pPr>
      <w:r w:rsidRPr="008973EB">
        <w:rPr>
          <w:rFonts w:ascii="Times New Roman" w:hAnsi="Times New Roman" w:cs="Times New Roman"/>
          <w:b/>
          <w:color w:val="000000" w:themeColor="text1"/>
          <w:lang w:val="en-US"/>
        </w:rPr>
        <w:t>Multiple linear regressions predicting motivation (SAS-R)</w:t>
      </w:r>
    </w:p>
    <w:tbl>
      <w:tblPr>
        <w:tblW w:w="9698" w:type="dxa"/>
        <w:tblLayout w:type="fixed"/>
        <w:tblLook w:val="0400" w:firstRow="0" w:lastRow="0" w:firstColumn="0" w:lastColumn="0" w:noHBand="0" w:noVBand="1"/>
      </w:tblPr>
      <w:tblGrid>
        <w:gridCol w:w="3540"/>
        <w:gridCol w:w="2011"/>
        <w:gridCol w:w="1376"/>
        <w:gridCol w:w="1695"/>
        <w:gridCol w:w="839"/>
        <w:gridCol w:w="237"/>
      </w:tblGrid>
      <w:tr w:rsidR="00912CB9" w:rsidRPr="00D23F7D" w14:paraId="663B0CAE" w14:textId="77777777" w:rsidTr="00D57183">
        <w:trPr>
          <w:trHeight w:val="375"/>
        </w:trPr>
        <w:tc>
          <w:tcPr>
            <w:tcW w:w="3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314C79AD" w14:textId="77777777" w:rsidR="00912CB9" w:rsidRPr="00D23F7D" w:rsidRDefault="00912CB9" w:rsidP="00912CB9">
            <w:pPr>
              <w:rPr>
                <w:rFonts w:ascii="Times New Roman" w:hAnsi="Times New Roman" w:cs="Times New Roman"/>
                <w:lang w:val="en-US"/>
              </w:rPr>
            </w:pPr>
            <w:r w:rsidRPr="00D23F7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  <w:t>Outcome:</w:t>
            </w:r>
            <w:r w:rsidRPr="00D23F7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</w:t>
            </w:r>
          </w:p>
          <w:p w14:paraId="5DE4A668" w14:textId="77777777" w:rsidR="00912CB9" w:rsidRPr="00D23F7D" w:rsidRDefault="00912CB9" w:rsidP="00912CB9">
            <w:pPr>
              <w:rPr>
                <w:rFonts w:ascii="Times New Roman" w:hAnsi="Times New Roman" w:cs="Times New Roman"/>
                <w:lang w:val="en-US"/>
              </w:rPr>
            </w:pPr>
            <w:r w:rsidRPr="00D23F7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  <w:t xml:space="preserve">SAS-R, </w:t>
            </w:r>
            <w:r w:rsidRPr="00D23F7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52.04 (13.83)</w:t>
            </w:r>
          </w:p>
        </w:tc>
        <w:tc>
          <w:tcPr>
            <w:tcW w:w="201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7D0C557" w14:textId="77777777" w:rsidR="00912CB9" w:rsidRPr="00D23F7D" w:rsidRDefault="00912CB9" w:rsidP="00912CB9">
            <w:pPr>
              <w:rPr>
                <w:rFonts w:ascii="Times New Roman" w:hAnsi="Times New Roman" w:cs="Times New Roman"/>
                <w:lang w:val="en-US"/>
              </w:rPr>
            </w:pPr>
            <w:r w:rsidRPr="00D23F7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  <w:t>Parameter Estimate</w:t>
            </w:r>
          </w:p>
          <w:p w14:paraId="0F2F611E" w14:textId="77777777" w:rsidR="00912CB9" w:rsidRPr="00D23F7D" w:rsidRDefault="00912CB9" w:rsidP="00912CB9">
            <w:pPr>
              <w:rPr>
                <w:rFonts w:ascii="Times New Roman" w:hAnsi="Times New Roman" w:cs="Times New Roman"/>
                <w:lang w:val="en-US"/>
              </w:rPr>
            </w:pPr>
            <w:r w:rsidRPr="00D23F7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  <w:t>(</w:t>
            </w:r>
            <w:r w:rsidRPr="00D23F7D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β</w:t>
            </w:r>
            <w:r w:rsidRPr="00D23F7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1376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7AD6C74" w14:textId="77777777" w:rsidR="00912CB9" w:rsidRPr="00D23F7D" w:rsidRDefault="00912CB9" w:rsidP="00912CB9">
            <w:pPr>
              <w:rPr>
                <w:rFonts w:ascii="Times New Roman" w:hAnsi="Times New Roman" w:cs="Times New Roman"/>
                <w:lang w:val="en-US"/>
              </w:rPr>
            </w:pPr>
            <w:r w:rsidRPr="00D23F7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  <w:t>Standard Error</w:t>
            </w:r>
          </w:p>
        </w:tc>
        <w:tc>
          <w:tcPr>
            <w:tcW w:w="169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266C97" w14:textId="77777777" w:rsidR="00912CB9" w:rsidRPr="00D23F7D" w:rsidRDefault="00912CB9" w:rsidP="00912CB9">
            <w:pPr>
              <w:rPr>
                <w:rFonts w:ascii="Times New Roman" w:hAnsi="Times New Roman" w:cs="Times New Roman"/>
                <w:lang w:val="en-US"/>
              </w:rPr>
            </w:pPr>
            <w:r w:rsidRPr="00D23F7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  <w:t>95 % CI</w:t>
            </w:r>
          </w:p>
          <w:p w14:paraId="3420BD84" w14:textId="77777777" w:rsidR="00912CB9" w:rsidRPr="00D23F7D" w:rsidRDefault="00912CB9" w:rsidP="00912CB9">
            <w:pPr>
              <w:rPr>
                <w:rFonts w:ascii="Times New Roman" w:hAnsi="Times New Roman" w:cs="Times New Roman"/>
                <w:lang w:val="en-US"/>
              </w:rPr>
            </w:pPr>
            <w:r w:rsidRPr="00D23F7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  <w:t>(lower bound, upper bound)</w:t>
            </w:r>
          </w:p>
        </w:tc>
        <w:tc>
          <w:tcPr>
            <w:tcW w:w="1076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133091" w14:textId="77777777" w:rsidR="00912CB9" w:rsidRPr="00D23F7D" w:rsidRDefault="00912CB9" w:rsidP="00912CB9">
            <w:pPr>
              <w:rPr>
                <w:rFonts w:ascii="Times New Roman" w:hAnsi="Times New Roman" w:cs="Times New Roman"/>
                <w:lang w:val="en-US"/>
              </w:rPr>
            </w:pPr>
            <w:r w:rsidRPr="00D23F7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  <w:t>R</w:t>
            </w:r>
            <w:r w:rsidRPr="00D23F7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vertAlign w:val="superscript"/>
                <w:lang w:val="en-US"/>
              </w:rPr>
              <w:t>2</w:t>
            </w:r>
          </w:p>
        </w:tc>
      </w:tr>
      <w:tr w:rsidR="00912CB9" w:rsidRPr="00D23F7D" w14:paraId="4A1C8668" w14:textId="77777777" w:rsidTr="00D57183">
        <w:trPr>
          <w:trHeight w:val="375"/>
        </w:trPr>
        <w:tc>
          <w:tcPr>
            <w:tcW w:w="3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625F88" w14:textId="77777777" w:rsidR="00912CB9" w:rsidRPr="00D23F7D" w:rsidRDefault="00912CB9" w:rsidP="00912CB9">
            <w:pPr>
              <w:rPr>
                <w:rFonts w:ascii="Times New Roman" w:hAnsi="Times New Roman" w:cs="Times New Roman"/>
                <w:lang w:val="en-US"/>
              </w:rPr>
            </w:pPr>
            <w:r w:rsidRPr="00D23F7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  <w:t>Predictors</w:t>
            </w:r>
          </w:p>
        </w:tc>
        <w:tc>
          <w:tcPr>
            <w:tcW w:w="2011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2F7A29A" w14:textId="77777777" w:rsidR="00912CB9" w:rsidRPr="00D23F7D" w:rsidRDefault="00912CB9" w:rsidP="00912C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6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1259848" w14:textId="77777777" w:rsidR="00912CB9" w:rsidRPr="00D23F7D" w:rsidRDefault="00912CB9" w:rsidP="00912C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5A4FE4B0" w14:textId="77777777" w:rsidR="00912CB9" w:rsidRPr="00D23F7D" w:rsidRDefault="00912CB9" w:rsidP="00912C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6" w:type="dxa"/>
            <w:gridSpan w:val="2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605084F" w14:textId="77777777" w:rsidR="00912CB9" w:rsidRPr="00D23F7D" w:rsidRDefault="00912CB9" w:rsidP="00912CB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2CB9" w:rsidRPr="00D23F7D" w14:paraId="654C19AF" w14:textId="77777777" w:rsidTr="00D57183">
        <w:trPr>
          <w:trHeight w:val="375"/>
        </w:trPr>
        <w:tc>
          <w:tcPr>
            <w:tcW w:w="9697" w:type="dxa"/>
            <w:gridSpan w:val="6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435D171A" w14:textId="77777777" w:rsidR="00912CB9" w:rsidRPr="00D23F7D" w:rsidRDefault="00912CB9" w:rsidP="00912C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3F7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  <w:t>Gain feedback</w:t>
            </w:r>
          </w:p>
        </w:tc>
      </w:tr>
      <w:tr w:rsidR="00912CB9" w:rsidRPr="00D23F7D" w14:paraId="60E3E824" w14:textId="77777777" w:rsidTr="00D57183">
        <w:trPr>
          <w:trHeight w:val="375"/>
        </w:trPr>
        <w:tc>
          <w:tcPr>
            <w:tcW w:w="3540" w:type="dxa"/>
            <w:tcBorders>
              <w:top w:val="single" w:sz="4" w:space="0" w:color="auto"/>
            </w:tcBorders>
            <w:vAlign w:val="center"/>
          </w:tcPr>
          <w:p w14:paraId="3382353A" w14:textId="77777777" w:rsidR="00912CB9" w:rsidRPr="00D23F7D" w:rsidRDefault="00912CB9" w:rsidP="00912CB9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</w:pPr>
            <w:proofErr w:type="spellStart"/>
            <w:r w:rsidRPr="00D23F7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RewP</w:t>
            </w:r>
            <w:proofErr w:type="spellEnd"/>
            <w:r w:rsidRPr="00D23F7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amplitude, µV</w:t>
            </w:r>
          </w:p>
        </w:tc>
        <w:tc>
          <w:tcPr>
            <w:tcW w:w="2011" w:type="dxa"/>
            <w:tcBorders>
              <w:top w:val="single" w:sz="4" w:space="0" w:color="auto"/>
            </w:tcBorders>
            <w:vAlign w:val="center"/>
          </w:tcPr>
          <w:p w14:paraId="2540C611" w14:textId="77777777" w:rsidR="00912CB9" w:rsidRPr="00D23F7D" w:rsidRDefault="00912CB9" w:rsidP="00912CB9">
            <w:pPr>
              <w:rPr>
                <w:rFonts w:ascii="Times New Roman" w:hAnsi="Times New Roman" w:cs="Times New Roman"/>
                <w:lang w:val="en-US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0.06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40FB4567" w14:textId="77777777" w:rsidR="00912CB9" w:rsidRPr="00D23F7D" w:rsidRDefault="00912CB9" w:rsidP="00912CB9">
            <w:pPr>
              <w:rPr>
                <w:rFonts w:ascii="Times New Roman" w:hAnsi="Times New Roman" w:cs="Times New Roman"/>
                <w:lang w:val="en-US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04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02A26859" w14:textId="77777777" w:rsidR="00912CB9" w:rsidRPr="00D23F7D" w:rsidRDefault="00912CB9" w:rsidP="00912CB9">
            <w:pPr>
              <w:rPr>
                <w:rFonts w:ascii="Times New Roman" w:hAnsi="Times New Roman" w:cs="Times New Roman"/>
                <w:lang w:val="en-US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(-0.03, 0.14)</w:t>
            </w:r>
          </w:p>
        </w:tc>
        <w:tc>
          <w:tcPr>
            <w:tcW w:w="1076" w:type="dxa"/>
            <w:gridSpan w:val="2"/>
            <w:tcBorders>
              <w:top w:val="single" w:sz="4" w:space="0" w:color="auto"/>
            </w:tcBorders>
            <w:vAlign w:val="center"/>
          </w:tcPr>
          <w:p w14:paraId="2B89CF56" w14:textId="77777777" w:rsidR="00912CB9" w:rsidRPr="00D23F7D" w:rsidRDefault="00912CB9" w:rsidP="00912CB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2CB9" w:rsidRPr="00D23F7D" w14:paraId="281A3634" w14:textId="77777777" w:rsidTr="00D57183">
        <w:trPr>
          <w:trHeight w:val="375"/>
        </w:trPr>
        <w:tc>
          <w:tcPr>
            <w:tcW w:w="3540" w:type="dxa"/>
            <w:tcBorders>
              <w:bottom w:val="single" w:sz="4" w:space="0" w:color="auto"/>
            </w:tcBorders>
            <w:vAlign w:val="center"/>
          </w:tcPr>
          <w:p w14:paraId="224D8C04" w14:textId="77777777" w:rsidR="00912CB9" w:rsidRPr="00D23F7D" w:rsidRDefault="00912CB9" w:rsidP="00912CB9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Age, decades</w:t>
            </w:r>
          </w:p>
        </w:tc>
        <w:tc>
          <w:tcPr>
            <w:tcW w:w="2011" w:type="dxa"/>
            <w:tcBorders>
              <w:bottom w:val="single" w:sz="4" w:space="0" w:color="auto"/>
            </w:tcBorders>
            <w:vAlign w:val="center"/>
          </w:tcPr>
          <w:p w14:paraId="14012E40" w14:textId="77777777" w:rsidR="00912CB9" w:rsidRPr="00D23F7D" w:rsidRDefault="00912CB9" w:rsidP="00912CB9">
            <w:pPr>
              <w:rPr>
                <w:rFonts w:ascii="Times New Roman" w:hAnsi="Times New Roman" w:cs="Times New Roman"/>
                <w:lang w:val="en-US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21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0C581AF4" w14:textId="77777777" w:rsidR="00912CB9" w:rsidRPr="00D23F7D" w:rsidRDefault="00912CB9" w:rsidP="00912CB9">
            <w:pPr>
              <w:rPr>
                <w:rFonts w:ascii="Times New Roman" w:hAnsi="Times New Roman" w:cs="Times New Roman"/>
                <w:lang w:val="en-US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15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vAlign w:val="center"/>
          </w:tcPr>
          <w:p w14:paraId="2B0EC3FB" w14:textId="77777777" w:rsidR="00912CB9" w:rsidRPr="00D23F7D" w:rsidRDefault="00912CB9" w:rsidP="00912CB9">
            <w:pPr>
              <w:rPr>
                <w:rFonts w:ascii="Times New Roman" w:hAnsi="Times New Roman" w:cs="Times New Roman"/>
                <w:lang w:val="en-US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(-0.52, 0.10)</w:t>
            </w:r>
          </w:p>
        </w:tc>
        <w:tc>
          <w:tcPr>
            <w:tcW w:w="1076" w:type="dxa"/>
            <w:gridSpan w:val="2"/>
            <w:tcBorders>
              <w:bottom w:val="single" w:sz="4" w:space="0" w:color="auto"/>
            </w:tcBorders>
            <w:vAlign w:val="center"/>
          </w:tcPr>
          <w:p w14:paraId="708136A4" w14:textId="77777777" w:rsidR="00912CB9" w:rsidRPr="00D23F7D" w:rsidRDefault="00912CB9" w:rsidP="00912CB9">
            <w:pPr>
              <w:rPr>
                <w:rFonts w:ascii="Times New Roman" w:hAnsi="Times New Roman" w:cs="Times New Roman"/>
                <w:lang w:val="en-US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06</w:t>
            </w:r>
          </w:p>
        </w:tc>
      </w:tr>
      <w:tr w:rsidR="00912CB9" w:rsidRPr="00D23F7D" w14:paraId="0A5133B5" w14:textId="77777777" w:rsidTr="00D57183">
        <w:trPr>
          <w:trHeight w:val="375"/>
        </w:trPr>
        <w:tc>
          <w:tcPr>
            <w:tcW w:w="3540" w:type="dxa"/>
            <w:tcBorders>
              <w:top w:val="single" w:sz="4" w:space="0" w:color="auto"/>
            </w:tcBorders>
            <w:vAlign w:val="center"/>
          </w:tcPr>
          <w:p w14:paraId="109E2FDA" w14:textId="77777777" w:rsidR="00912CB9" w:rsidRPr="00D23F7D" w:rsidRDefault="00912CB9" w:rsidP="00912CB9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FB-P3 amplitude, µV</w:t>
            </w:r>
          </w:p>
        </w:tc>
        <w:tc>
          <w:tcPr>
            <w:tcW w:w="2011" w:type="dxa"/>
            <w:tcBorders>
              <w:top w:val="single" w:sz="4" w:space="0" w:color="auto"/>
            </w:tcBorders>
            <w:vAlign w:val="center"/>
          </w:tcPr>
          <w:p w14:paraId="1F9E7233" w14:textId="77777777" w:rsidR="00912CB9" w:rsidRPr="00D23F7D" w:rsidRDefault="00912CB9" w:rsidP="00912CB9">
            <w:pPr>
              <w:rPr>
                <w:rFonts w:ascii="Times New Roman" w:hAnsi="Times New Roman" w:cs="Times New Roman"/>
                <w:lang w:val="en-US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0.04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1C8FC441" w14:textId="77777777" w:rsidR="00912CB9" w:rsidRPr="00D23F7D" w:rsidRDefault="00912CB9" w:rsidP="00912CB9">
            <w:pPr>
              <w:rPr>
                <w:rFonts w:ascii="Times New Roman" w:hAnsi="Times New Roman" w:cs="Times New Roman"/>
                <w:lang w:val="en-US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03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5268AE28" w14:textId="77777777" w:rsidR="00912CB9" w:rsidRPr="00D23F7D" w:rsidRDefault="00912CB9" w:rsidP="00912CB9">
            <w:pPr>
              <w:rPr>
                <w:rFonts w:ascii="Times New Roman" w:hAnsi="Times New Roman" w:cs="Times New Roman"/>
                <w:lang w:val="en-US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(-0.02, 0.10)</w:t>
            </w:r>
          </w:p>
        </w:tc>
        <w:tc>
          <w:tcPr>
            <w:tcW w:w="1076" w:type="dxa"/>
            <w:gridSpan w:val="2"/>
            <w:tcBorders>
              <w:top w:val="single" w:sz="4" w:space="0" w:color="auto"/>
            </w:tcBorders>
            <w:vAlign w:val="center"/>
          </w:tcPr>
          <w:p w14:paraId="14EE0562" w14:textId="77777777" w:rsidR="00912CB9" w:rsidRPr="00D23F7D" w:rsidRDefault="00912CB9" w:rsidP="00912CB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2CB9" w:rsidRPr="00D23F7D" w14:paraId="2D540752" w14:textId="77777777" w:rsidTr="00D57183">
        <w:trPr>
          <w:trHeight w:val="375"/>
        </w:trPr>
        <w:tc>
          <w:tcPr>
            <w:tcW w:w="3540" w:type="dxa"/>
            <w:tcBorders>
              <w:bottom w:val="single" w:sz="4" w:space="0" w:color="auto"/>
            </w:tcBorders>
            <w:vAlign w:val="center"/>
          </w:tcPr>
          <w:p w14:paraId="68395595" w14:textId="77777777" w:rsidR="00912CB9" w:rsidRPr="00D23F7D" w:rsidRDefault="00912CB9" w:rsidP="00912CB9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Age, decades</w:t>
            </w:r>
          </w:p>
        </w:tc>
        <w:tc>
          <w:tcPr>
            <w:tcW w:w="2011" w:type="dxa"/>
            <w:tcBorders>
              <w:bottom w:val="single" w:sz="4" w:space="0" w:color="auto"/>
            </w:tcBorders>
            <w:vAlign w:val="center"/>
          </w:tcPr>
          <w:p w14:paraId="7A95231F" w14:textId="77777777" w:rsidR="00912CB9" w:rsidRPr="00D23F7D" w:rsidRDefault="00912CB9" w:rsidP="00912CB9">
            <w:pPr>
              <w:rPr>
                <w:rFonts w:ascii="Times New Roman" w:hAnsi="Times New Roman" w:cs="Times New Roman"/>
                <w:lang w:val="en-US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19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46714EFA" w14:textId="77777777" w:rsidR="00912CB9" w:rsidRPr="00D23F7D" w:rsidRDefault="00912CB9" w:rsidP="00912CB9">
            <w:pPr>
              <w:rPr>
                <w:rFonts w:ascii="Times New Roman" w:hAnsi="Times New Roman" w:cs="Times New Roman"/>
                <w:lang w:val="en-US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16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vAlign w:val="center"/>
          </w:tcPr>
          <w:p w14:paraId="03EFAA43" w14:textId="77777777" w:rsidR="00912CB9" w:rsidRPr="00D23F7D" w:rsidRDefault="00912CB9" w:rsidP="00912CB9">
            <w:pPr>
              <w:rPr>
                <w:rFonts w:ascii="Times New Roman" w:hAnsi="Times New Roman" w:cs="Times New Roman"/>
                <w:lang w:val="en-US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(-0.50, 0.13)</w:t>
            </w:r>
          </w:p>
        </w:tc>
        <w:tc>
          <w:tcPr>
            <w:tcW w:w="1076" w:type="dxa"/>
            <w:gridSpan w:val="2"/>
            <w:tcBorders>
              <w:bottom w:val="single" w:sz="4" w:space="0" w:color="auto"/>
            </w:tcBorders>
            <w:vAlign w:val="center"/>
          </w:tcPr>
          <w:p w14:paraId="1C636CDC" w14:textId="77777777" w:rsidR="00912CB9" w:rsidRPr="00D23F7D" w:rsidRDefault="00912CB9" w:rsidP="00912CB9">
            <w:pPr>
              <w:rPr>
                <w:rFonts w:ascii="Times New Roman" w:hAnsi="Times New Roman" w:cs="Times New Roman"/>
                <w:lang w:val="en-US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05</w:t>
            </w:r>
          </w:p>
        </w:tc>
      </w:tr>
      <w:tr w:rsidR="00912CB9" w:rsidRPr="00D23F7D" w14:paraId="18FFBB4E" w14:textId="77777777" w:rsidTr="00D57183">
        <w:trPr>
          <w:trHeight w:val="375"/>
        </w:trPr>
        <w:tc>
          <w:tcPr>
            <w:tcW w:w="3540" w:type="dxa"/>
            <w:tcBorders>
              <w:top w:val="single" w:sz="4" w:space="0" w:color="auto"/>
            </w:tcBorders>
            <w:vAlign w:val="center"/>
          </w:tcPr>
          <w:p w14:paraId="0BA98EA3" w14:textId="77777777" w:rsidR="00912CB9" w:rsidRPr="004237DD" w:rsidRDefault="00912CB9" w:rsidP="00912CB9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4237D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1 amplitude, µV</w:t>
            </w:r>
          </w:p>
        </w:tc>
        <w:tc>
          <w:tcPr>
            <w:tcW w:w="2011" w:type="dxa"/>
            <w:tcBorders>
              <w:top w:val="single" w:sz="4" w:space="0" w:color="auto"/>
            </w:tcBorders>
            <w:vAlign w:val="center"/>
          </w:tcPr>
          <w:p w14:paraId="02D1BF63" w14:textId="13581897" w:rsidR="00912CB9" w:rsidRPr="004237DD" w:rsidRDefault="004237DD" w:rsidP="00912CB9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4237D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01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43A7E6F9" w14:textId="2DCE075D" w:rsidR="00912CB9" w:rsidRPr="004237DD" w:rsidRDefault="004237DD" w:rsidP="00912CB9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4237D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05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1B54A62B" w14:textId="35C7E553" w:rsidR="00912CB9" w:rsidRPr="004237DD" w:rsidRDefault="004237DD" w:rsidP="00912CB9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4237D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(-0.10, 0.09)</w:t>
            </w:r>
          </w:p>
        </w:tc>
        <w:tc>
          <w:tcPr>
            <w:tcW w:w="1076" w:type="dxa"/>
            <w:gridSpan w:val="2"/>
            <w:tcBorders>
              <w:top w:val="single" w:sz="4" w:space="0" w:color="auto"/>
            </w:tcBorders>
            <w:vAlign w:val="center"/>
          </w:tcPr>
          <w:p w14:paraId="19778395" w14:textId="77777777" w:rsidR="00912CB9" w:rsidRPr="004237DD" w:rsidRDefault="00912CB9" w:rsidP="00912CB9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</w:p>
        </w:tc>
      </w:tr>
      <w:tr w:rsidR="00912CB9" w:rsidRPr="00D23F7D" w14:paraId="5C3FB05B" w14:textId="77777777" w:rsidTr="00D57183">
        <w:trPr>
          <w:trHeight w:val="375"/>
        </w:trPr>
        <w:tc>
          <w:tcPr>
            <w:tcW w:w="3540" w:type="dxa"/>
            <w:tcBorders>
              <w:bottom w:val="single" w:sz="4" w:space="0" w:color="auto"/>
            </w:tcBorders>
            <w:vAlign w:val="center"/>
          </w:tcPr>
          <w:p w14:paraId="25C16073" w14:textId="77777777" w:rsidR="00912CB9" w:rsidRPr="004237DD" w:rsidRDefault="00912CB9" w:rsidP="00912CB9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4237D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Age, decades</w:t>
            </w:r>
          </w:p>
        </w:tc>
        <w:tc>
          <w:tcPr>
            <w:tcW w:w="2011" w:type="dxa"/>
            <w:tcBorders>
              <w:bottom w:val="single" w:sz="4" w:space="0" w:color="auto"/>
            </w:tcBorders>
            <w:vAlign w:val="center"/>
          </w:tcPr>
          <w:p w14:paraId="069DEFB3" w14:textId="21297271" w:rsidR="00912CB9" w:rsidRPr="004237DD" w:rsidRDefault="004237DD" w:rsidP="00912CB9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4237D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24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74016A49" w14:textId="6251D755" w:rsidR="00912CB9" w:rsidRPr="004237DD" w:rsidRDefault="004237DD" w:rsidP="00912CB9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4237D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16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vAlign w:val="center"/>
          </w:tcPr>
          <w:p w14:paraId="75575E90" w14:textId="1FA49B12" w:rsidR="00912CB9" w:rsidRPr="004237DD" w:rsidRDefault="004237DD" w:rsidP="00912CB9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4237D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(-0.55, 0.08)</w:t>
            </w:r>
          </w:p>
        </w:tc>
        <w:tc>
          <w:tcPr>
            <w:tcW w:w="1076" w:type="dxa"/>
            <w:gridSpan w:val="2"/>
            <w:tcBorders>
              <w:bottom w:val="single" w:sz="4" w:space="0" w:color="auto"/>
            </w:tcBorders>
            <w:vAlign w:val="center"/>
          </w:tcPr>
          <w:p w14:paraId="33D3B7D2" w14:textId="55E04EE9" w:rsidR="00912CB9" w:rsidRPr="004237DD" w:rsidRDefault="004237DD" w:rsidP="00912CB9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4237D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03</w:t>
            </w:r>
          </w:p>
        </w:tc>
      </w:tr>
      <w:tr w:rsidR="00912CB9" w:rsidRPr="00D23F7D" w14:paraId="255E22C5" w14:textId="77777777" w:rsidTr="00D57183">
        <w:trPr>
          <w:gridAfter w:val="1"/>
          <w:wAfter w:w="237" w:type="dxa"/>
          <w:trHeight w:val="375"/>
        </w:trPr>
        <w:tc>
          <w:tcPr>
            <w:tcW w:w="9461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125D6E53" w14:textId="77777777" w:rsidR="00912CB9" w:rsidRPr="00D23F7D" w:rsidRDefault="00912CB9" w:rsidP="00912CB9">
            <w:pPr>
              <w:ind w:left="3" w:hanging="3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</w:pPr>
            <w:r w:rsidRPr="0074313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  <w:t>Loss feedback</w:t>
            </w:r>
          </w:p>
        </w:tc>
      </w:tr>
      <w:tr w:rsidR="00912CB9" w:rsidRPr="00D23F7D" w14:paraId="67EBBF97" w14:textId="77777777" w:rsidTr="00D57183">
        <w:trPr>
          <w:trHeight w:val="255"/>
        </w:trPr>
        <w:tc>
          <w:tcPr>
            <w:tcW w:w="35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768B762" w14:textId="77777777" w:rsidR="00912CB9" w:rsidRPr="00D23F7D" w:rsidRDefault="00912CB9" w:rsidP="00912CB9">
            <w:pPr>
              <w:ind w:left="3" w:hanging="3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23F7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RewP</w:t>
            </w:r>
            <w:proofErr w:type="spellEnd"/>
            <w:r w:rsidRPr="00D23F7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amplitude, µV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FFFF1" w14:textId="40234547" w:rsidR="00912CB9" w:rsidRPr="00D23F7D" w:rsidRDefault="00912CB9" w:rsidP="00912CB9">
            <w:pPr>
              <w:rPr>
                <w:rFonts w:ascii="Times New Roman" w:hAnsi="Times New Roman" w:cs="Times New Roman"/>
                <w:lang w:val="en-US"/>
              </w:rPr>
            </w:pPr>
            <w:r w:rsidRPr="00D23F7D">
              <w:rPr>
                <w:rFonts w:ascii="Times New Roman" w:hAnsi="Times New Roman" w:cs="Times New Roman"/>
                <w:lang w:val="en-US"/>
              </w:rPr>
              <w:t xml:space="preserve"> 0.</w:t>
            </w:r>
            <w:r w:rsidR="00582D04">
              <w:rPr>
                <w:rFonts w:ascii="Times New Roman" w:hAnsi="Times New Roman" w:cs="Times New Roman"/>
                <w:lang w:val="en-US"/>
              </w:rPr>
              <w:t>0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ABC7B" w14:textId="60C96EF5" w:rsidR="00912CB9" w:rsidRPr="00D23F7D" w:rsidRDefault="00912CB9" w:rsidP="00912CB9">
            <w:pPr>
              <w:rPr>
                <w:rFonts w:ascii="Times New Roman" w:hAnsi="Times New Roman" w:cs="Times New Roman"/>
                <w:lang w:val="en-US"/>
              </w:rPr>
            </w:pPr>
            <w:r w:rsidRPr="00D23F7D">
              <w:rPr>
                <w:rFonts w:ascii="Times New Roman" w:hAnsi="Times New Roman" w:cs="Times New Roman"/>
                <w:lang w:val="en-US"/>
              </w:rPr>
              <w:t>0.</w:t>
            </w:r>
            <w:r w:rsidR="00582D04">
              <w:rPr>
                <w:rFonts w:ascii="Times New Roman" w:hAnsi="Times New Roman" w:cs="Times New Roman"/>
                <w:lang w:val="en-US"/>
              </w:rPr>
              <w:t>0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DA54F" w14:textId="7F86D521" w:rsidR="00912CB9" w:rsidRPr="00D23F7D" w:rsidRDefault="00912CB9" w:rsidP="00912CB9">
            <w:pPr>
              <w:rPr>
                <w:rFonts w:ascii="Times New Roman" w:hAnsi="Times New Roman" w:cs="Times New Roman"/>
                <w:lang w:val="en-US"/>
              </w:rPr>
            </w:pPr>
            <w:r w:rsidRPr="00D23F7D">
              <w:rPr>
                <w:rFonts w:ascii="Times New Roman" w:hAnsi="Times New Roman" w:cs="Times New Roman"/>
                <w:lang w:val="en-US"/>
              </w:rPr>
              <w:t>(-</w:t>
            </w:r>
            <w:r w:rsidR="00582D04">
              <w:rPr>
                <w:rFonts w:ascii="Times New Roman" w:hAnsi="Times New Roman" w:cs="Times New Roman"/>
                <w:lang w:val="en-US"/>
              </w:rPr>
              <w:t>0.02, 0.15</w:t>
            </w:r>
            <w:r w:rsidRPr="00D23F7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B8D62" w14:textId="77777777" w:rsidR="00912CB9" w:rsidRPr="00D23F7D" w:rsidRDefault="00912CB9" w:rsidP="00912CB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2CB9" w:rsidRPr="00D23F7D" w14:paraId="2B754F6A" w14:textId="77777777" w:rsidTr="00D57183">
        <w:trPr>
          <w:trHeight w:val="285"/>
        </w:trPr>
        <w:tc>
          <w:tcPr>
            <w:tcW w:w="3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21FFA3" w14:textId="77777777" w:rsidR="00912CB9" w:rsidRPr="00D23F7D" w:rsidRDefault="00912CB9" w:rsidP="00912CB9">
            <w:pPr>
              <w:ind w:left="3" w:hanging="3"/>
              <w:rPr>
                <w:rFonts w:ascii="Times New Roman" w:hAnsi="Times New Roman" w:cs="Times New Roman"/>
                <w:lang w:val="en-US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Age, decades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58ECC0" w14:textId="71D7CA96" w:rsidR="00912CB9" w:rsidRPr="00D23F7D" w:rsidRDefault="00912CB9" w:rsidP="00912CB9">
            <w:pPr>
              <w:rPr>
                <w:rFonts w:ascii="Times New Roman" w:hAnsi="Times New Roman" w:cs="Times New Roman"/>
                <w:lang w:val="en-US"/>
              </w:rPr>
            </w:pPr>
            <w:r w:rsidRPr="00D23F7D">
              <w:rPr>
                <w:rFonts w:ascii="Times New Roman" w:hAnsi="Times New Roman" w:cs="Times New Roman"/>
                <w:lang w:val="en-US"/>
              </w:rPr>
              <w:t>-</w:t>
            </w:r>
            <w:r w:rsidR="00582D04">
              <w:rPr>
                <w:rFonts w:ascii="Times New Roman" w:hAnsi="Times New Roman" w:cs="Times New Roman"/>
                <w:lang w:val="en-US"/>
              </w:rPr>
              <w:t>0</w:t>
            </w:r>
            <w:r w:rsidRPr="00D23F7D">
              <w:rPr>
                <w:rFonts w:ascii="Times New Roman" w:hAnsi="Times New Roman" w:cs="Times New Roman"/>
                <w:lang w:val="en-US"/>
              </w:rPr>
              <w:t>.</w:t>
            </w:r>
            <w:r w:rsidR="00582D04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7F681B" w14:textId="29928D63" w:rsidR="00912CB9" w:rsidRPr="00D23F7D" w:rsidRDefault="00582D04" w:rsidP="00912C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912CB9" w:rsidRPr="00D23F7D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C98BED" w14:textId="47B9BAA0" w:rsidR="00912CB9" w:rsidRPr="00D23F7D" w:rsidRDefault="00912CB9" w:rsidP="00912CB9">
            <w:pPr>
              <w:rPr>
                <w:rFonts w:ascii="Times New Roman" w:hAnsi="Times New Roman" w:cs="Times New Roman"/>
                <w:lang w:val="en-US"/>
              </w:rPr>
            </w:pPr>
            <w:r w:rsidRPr="00D23F7D">
              <w:rPr>
                <w:rFonts w:ascii="Times New Roman" w:hAnsi="Times New Roman" w:cs="Times New Roman"/>
                <w:lang w:val="en-US"/>
              </w:rPr>
              <w:t>(</w:t>
            </w:r>
            <w:r w:rsidR="00582D04">
              <w:rPr>
                <w:rFonts w:ascii="Times New Roman" w:hAnsi="Times New Roman" w:cs="Times New Roman"/>
                <w:lang w:val="en-US"/>
              </w:rPr>
              <w:t>-0.53, 0.08</w:t>
            </w:r>
            <w:r w:rsidRPr="00D23F7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0A052C" w14:textId="717844B6" w:rsidR="00912CB9" w:rsidRPr="00D23F7D" w:rsidRDefault="00912CB9" w:rsidP="00912CB9">
            <w:pPr>
              <w:rPr>
                <w:rFonts w:ascii="Times New Roman" w:hAnsi="Times New Roman" w:cs="Times New Roman"/>
                <w:lang w:val="en-US"/>
              </w:rPr>
            </w:pPr>
            <w:r w:rsidRPr="00D23F7D">
              <w:rPr>
                <w:rFonts w:ascii="Times New Roman" w:hAnsi="Times New Roman" w:cs="Times New Roman"/>
                <w:lang w:val="en-US"/>
              </w:rPr>
              <w:t>0.</w:t>
            </w:r>
            <w:r w:rsidR="008973EB">
              <w:rPr>
                <w:rFonts w:ascii="Times New Roman" w:hAnsi="Times New Roman" w:cs="Times New Roman"/>
                <w:lang w:val="en-US"/>
              </w:rPr>
              <w:t>07</w:t>
            </w:r>
          </w:p>
        </w:tc>
      </w:tr>
      <w:tr w:rsidR="00912CB9" w:rsidRPr="00D23F7D" w14:paraId="51D1F8AB" w14:textId="77777777" w:rsidTr="00D57183">
        <w:trPr>
          <w:trHeight w:val="255"/>
        </w:trPr>
        <w:tc>
          <w:tcPr>
            <w:tcW w:w="35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E745499" w14:textId="77777777" w:rsidR="00912CB9" w:rsidRPr="00D23F7D" w:rsidRDefault="00912CB9" w:rsidP="00912CB9">
            <w:pPr>
              <w:ind w:left="3" w:hanging="3"/>
              <w:rPr>
                <w:rFonts w:ascii="Times New Roman" w:hAnsi="Times New Roman" w:cs="Times New Roman"/>
                <w:lang w:val="en-US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FB-P3 amplitude, µV</w:t>
            </w:r>
          </w:p>
        </w:tc>
        <w:tc>
          <w:tcPr>
            <w:tcW w:w="201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FDE492C" w14:textId="1CC1BBD0" w:rsidR="00912CB9" w:rsidRPr="00D23F7D" w:rsidRDefault="00CE25BA" w:rsidP="00912C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65340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13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DAA03C9" w14:textId="5E549267" w:rsidR="00912CB9" w:rsidRPr="00D23F7D" w:rsidRDefault="00765340" w:rsidP="00912C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E6017F4" w14:textId="4C9301D0" w:rsidR="00912CB9" w:rsidRPr="00D23F7D" w:rsidRDefault="00765340" w:rsidP="00912C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0.02, 0.10)</w:t>
            </w:r>
          </w:p>
        </w:tc>
        <w:tc>
          <w:tcPr>
            <w:tcW w:w="107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783AEB4" w14:textId="77777777" w:rsidR="00912CB9" w:rsidRPr="00D23F7D" w:rsidRDefault="00912CB9" w:rsidP="00912CB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2CB9" w:rsidRPr="00D23F7D" w14:paraId="4DD966C4" w14:textId="77777777" w:rsidTr="00D57183">
        <w:trPr>
          <w:trHeight w:val="255"/>
        </w:trPr>
        <w:tc>
          <w:tcPr>
            <w:tcW w:w="3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3DAAAF" w14:textId="77777777" w:rsidR="00912CB9" w:rsidRPr="00D23F7D" w:rsidRDefault="00912CB9" w:rsidP="00912CB9">
            <w:pPr>
              <w:ind w:left="3" w:hanging="3"/>
              <w:rPr>
                <w:rFonts w:ascii="Times New Roman" w:hAnsi="Times New Roman" w:cs="Times New Roman"/>
                <w:lang w:val="en-US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Age, decades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BC9F15C" w14:textId="6B8DA75E" w:rsidR="00912CB9" w:rsidRPr="00D23F7D" w:rsidRDefault="00765340" w:rsidP="00912C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3D44F2" w14:textId="05DD61EC" w:rsidR="00912CB9" w:rsidRPr="00D23F7D" w:rsidRDefault="00765340" w:rsidP="00912C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8AA866" w14:textId="5A0275FC" w:rsidR="00912CB9" w:rsidRPr="00D23F7D" w:rsidRDefault="00765340" w:rsidP="00912C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0.51, 0.12)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6AF22D" w14:textId="17FDA69F" w:rsidR="00912CB9" w:rsidRPr="00D23F7D" w:rsidRDefault="00912CB9" w:rsidP="00912CB9">
            <w:pPr>
              <w:rPr>
                <w:rFonts w:ascii="Times New Roman" w:hAnsi="Times New Roman" w:cs="Times New Roman"/>
                <w:lang w:val="en-US"/>
              </w:rPr>
            </w:pPr>
            <w:r w:rsidRPr="00D23F7D">
              <w:rPr>
                <w:rFonts w:ascii="Times New Roman" w:hAnsi="Times New Roman" w:cs="Times New Roman"/>
                <w:lang w:val="en-US"/>
              </w:rPr>
              <w:t>0.</w:t>
            </w:r>
            <w:r w:rsidR="00582D04">
              <w:rPr>
                <w:rFonts w:ascii="Times New Roman" w:hAnsi="Times New Roman" w:cs="Times New Roman"/>
                <w:lang w:val="en-US"/>
              </w:rPr>
              <w:t>0</w:t>
            </w:r>
            <w:r w:rsidR="00765340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912CB9" w:rsidRPr="00D23F7D" w14:paraId="2C05AC92" w14:textId="77777777" w:rsidTr="00D57183">
        <w:trPr>
          <w:trHeight w:val="285"/>
        </w:trPr>
        <w:tc>
          <w:tcPr>
            <w:tcW w:w="35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8484373" w14:textId="77777777" w:rsidR="00912CB9" w:rsidRPr="008D5E3C" w:rsidRDefault="00912CB9" w:rsidP="00912CB9">
            <w:pPr>
              <w:ind w:left="3" w:hanging="3"/>
              <w:rPr>
                <w:rFonts w:ascii="Times New Roman" w:hAnsi="Times New Roman" w:cs="Times New Roman"/>
                <w:lang w:val="en-US"/>
              </w:rPr>
            </w:pPr>
            <w:r w:rsidRPr="008D5E3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1 amplitude, µV</w:t>
            </w:r>
          </w:p>
        </w:tc>
        <w:tc>
          <w:tcPr>
            <w:tcW w:w="201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75048DF" w14:textId="254EA727" w:rsidR="00912CB9" w:rsidRPr="008D5E3C" w:rsidRDefault="008D5E3C" w:rsidP="00912CB9">
            <w:pPr>
              <w:rPr>
                <w:rFonts w:ascii="Times New Roman" w:hAnsi="Times New Roman" w:cs="Times New Roman"/>
                <w:lang w:val="en-US"/>
              </w:rPr>
            </w:pPr>
            <w:r w:rsidRPr="008D5E3C">
              <w:rPr>
                <w:rFonts w:ascii="Times New Roman" w:hAnsi="Times New Roman" w:cs="Times New Roman"/>
                <w:lang w:val="en-US"/>
              </w:rPr>
              <w:t>-0.02</w:t>
            </w:r>
          </w:p>
        </w:tc>
        <w:tc>
          <w:tcPr>
            <w:tcW w:w="13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E0898C2" w14:textId="699D272A" w:rsidR="00912CB9" w:rsidRPr="008D5E3C" w:rsidRDefault="008D5E3C" w:rsidP="00912C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AD92D29" w14:textId="627B45A7" w:rsidR="00912CB9" w:rsidRPr="008D5E3C" w:rsidRDefault="008D5E3C" w:rsidP="00912C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0.10, 0.05)</w:t>
            </w:r>
          </w:p>
        </w:tc>
        <w:tc>
          <w:tcPr>
            <w:tcW w:w="107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8A639D6" w14:textId="77777777" w:rsidR="00912CB9" w:rsidRPr="008D5E3C" w:rsidRDefault="00912CB9" w:rsidP="00912CB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2CB9" w:rsidRPr="00D23F7D" w14:paraId="24862FB7" w14:textId="77777777" w:rsidTr="00D57183">
        <w:trPr>
          <w:trHeight w:val="255"/>
        </w:trPr>
        <w:tc>
          <w:tcPr>
            <w:tcW w:w="3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BA311B" w14:textId="77777777" w:rsidR="00912CB9" w:rsidRPr="008D5E3C" w:rsidRDefault="00912CB9" w:rsidP="00912CB9">
            <w:pPr>
              <w:ind w:left="3" w:hanging="3"/>
              <w:rPr>
                <w:rFonts w:ascii="Times New Roman" w:hAnsi="Times New Roman" w:cs="Times New Roman"/>
                <w:lang w:val="en-US"/>
              </w:rPr>
            </w:pPr>
            <w:r w:rsidRPr="008D5E3C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Age, decades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FAD15F" w14:textId="7ADE294F" w:rsidR="00912CB9" w:rsidRPr="008D5E3C" w:rsidRDefault="008D5E3C" w:rsidP="00912C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6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3EE706" w14:textId="049CF186" w:rsidR="00912CB9" w:rsidRPr="008D5E3C" w:rsidRDefault="008D5E3C" w:rsidP="00912C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31D640" w14:textId="310DDC1F" w:rsidR="00912CB9" w:rsidRPr="008D5E3C" w:rsidRDefault="008D5E3C" w:rsidP="00912C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0.58, 0.06)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F545DD" w14:textId="411BC621" w:rsidR="00912CB9" w:rsidRPr="008D5E3C" w:rsidRDefault="008D5E3C" w:rsidP="00912C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</w:t>
            </w:r>
          </w:p>
        </w:tc>
      </w:tr>
      <w:tr w:rsidR="00912CB9" w:rsidRPr="00D23F7D" w14:paraId="3E555CB1" w14:textId="77777777" w:rsidTr="00D57183">
        <w:trPr>
          <w:gridAfter w:val="1"/>
          <w:wAfter w:w="237" w:type="dxa"/>
          <w:trHeight w:val="375"/>
        </w:trPr>
        <w:tc>
          <w:tcPr>
            <w:tcW w:w="9461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4AE13FB2" w14:textId="77777777" w:rsidR="00912CB9" w:rsidRPr="00D23F7D" w:rsidRDefault="00912CB9" w:rsidP="00912CB9">
            <w:pPr>
              <w:ind w:left="3" w:hanging="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313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  <w:t>Difference (loss-gain)</w:t>
            </w:r>
          </w:p>
        </w:tc>
      </w:tr>
      <w:tr w:rsidR="00912CB9" w:rsidRPr="00D23F7D" w14:paraId="13A46BEA" w14:textId="77777777" w:rsidTr="00D57183">
        <w:trPr>
          <w:trHeight w:val="255"/>
        </w:trPr>
        <w:tc>
          <w:tcPr>
            <w:tcW w:w="35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BD1C1A6" w14:textId="77777777" w:rsidR="00912CB9" w:rsidRPr="00D23F7D" w:rsidRDefault="00912CB9" w:rsidP="00912CB9">
            <w:pPr>
              <w:ind w:left="3" w:hanging="3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23F7D">
              <w:rPr>
                <w:rFonts w:ascii="Times New Roman" w:hAnsi="Times New Roman" w:cs="Times New Roman"/>
                <w:color w:val="000000" w:themeColor="text1"/>
                <w:lang w:val="en-US"/>
              </w:rPr>
              <w:t>Δ</w:t>
            </w:r>
            <w:r w:rsidRPr="00D23F7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RewP</w:t>
            </w:r>
            <w:proofErr w:type="spellEnd"/>
            <w:r w:rsidRPr="00D23F7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, µV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EE4DA" w14:textId="32E55540" w:rsidR="00912CB9" w:rsidRPr="00D23F7D" w:rsidRDefault="001F0CB2" w:rsidP="00912C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8581D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E8099" w14:textId="26351F17" w:rsidR="00912CB9" w:rsidRPr="00D23F7D" w:rsidRDefault="0048581D" w:rsidP="00912C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83BA7" w14:textId="77805A24" w:rsidR="00912CB9" w:rsidRPr="00D23F7D" w:rsidRDefault="0048581D" w:rsidP="00912C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0.17, 0.24)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58036" w14:textId="77777777" w:rsidR="00912CB9" w:rsidRPr="00D23F7D" w:rsidRDefault="00912CB9" w:rsidP="00912CB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2CB9" w:rsidRPr="00D23F7D" w14:paraId="4CDAA13E" w14:textId="77777777" w:rsidTr="00D57183">
        <w:trPr>
          <w:trHeight w:val="285"/>
        </w:trPr>
        <w:tc>
          <w:tcPr>
            <w:tcW w:w="3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CCB0BF" w14:textId="77777777" w:rsidR="00912CB9" w:rsidRPr="00D23F7D" w:rsidRDefault="00912CB9" w:rsidP="00912CB9">
            <w:pPr>
              <w:ind w:left="3" w:hanging="3"/>
              <w:rPr>
                <w:rFonts w:ascii="Times New Roman" w:hAnsi="Times New Roman" w:cs="Times New Roman"/>
                <w:lang w:val="en-US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Age, decades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A566D4" w14:textId="78CA43FE" w:rsidR="00912CB9" w:rsidRPr="00D23F7D" w:rsidRDefault="0048581D" w:rsidP="00912C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5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66ABE2" w14:textId="1F0D7DD9" w:rsidR="00912CB9" w:rsidRPr="00D23F7D" w:rsidRDefault="001F0CB2" w:rsidP="00912C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DCC0E9" w14:textId="161EC373" w:rsidR="00912CB9" w:rsidRPr="00D23F7D" w:rsidRDefault="001F0CB2" w:rsidP="00912C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0.56, 0.07)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4E1933F" w14:textId="44C2B999" w:rsidR="00912CB9" w:rsidRPr="00D23F7D" w:rsidRDefault="001F0CB2" w:rsidP="00912C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</w:t>
            </w:r>
          </w:p>
        </w:tc>
      </w:tr>
    </w:tbl>
    <w:p w14:paraId="46D667AB" w14:textId="42BC7784" w:rsidR="00912CB9" w:rsidRPr="00912CB9" w:rsidRDefault="00912CB9" w:rsidP="00912CB9">
      <w:pPr>
        <w:rPr>
          <w:rFonts w:ascii="Times New Roman" w:eastAsia="Calibri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Table 1. </w:t>
      </w:r>
      <w:r w:rsidRPr="00D23F7D">
        <w:rPr>
          <w:rFonts w:ascii="Times New Roman" w:eastAsia="Calibri" w:hAnsi="Times New Roman" w:cs="Times New Roman"/>
          <w:color w:val="000000" w:themeColor="text1"/>
          <w:lang w:val="en-US"/>
        </w:rPr>
        <w:t xml:space="preserve">Results are from a cluster centered at </w:t>
      </w:r>
      <w:proofErr w:type="spellStart"/>
      <w:r w:rsidRPr="00D23F7D">
        <w:rPr>
          <w:rFonts w:ascii="Times New Roman" w:eastAsia="Calibri" w:hAnsi="Times New Roman" w:cs="Times New Roman"/>
          <w:color w:val="000000" w:themeColor="text1"/>
          <w:lang w:val="en-US"/>
        </w:rPr>
        <w:t>FCz</w:t>
      </w:r>
      <w:proofErr w:type="spellEnd"/>
      <w:r w:rsidRPr="00D23F7D">
        <w:rPr>
          <w:rFonts w:ascii="Times New Roman" w:eastAsia="Calibri" w:hAnsi="Times New Roman" w:cs="Times New Roman"/>
          <w:color w:val="000000" w:themeColor="text1"/>
          <w:lang w:val="en-US"/>
        </w:rPr>
        <w:t xml:space="preserve"> for </w:t>
      </w:r>
      <w:proofErr w:type="spellStart"/>
      <w:r w:rsidRPr="00D23F7D">
        <w:rPr>
          <w:rFonts w:ascii="Times New Roman" w:eastAsia="Calibri" w:hAnsi="Times New Roman" w:cs="Times New Roman"/>
          <w:color w:val="000000" w:themeColor="text1"/>
          <w:lang w:val="en-US"/>
        </w:rPr>
        <w:t>RewP</w:t>
      </w:r>
      <w:proofErr w:type="spellEnd"/>
      <w:r w:rsidRPr="00D23F7D">
        <w:rPr>
          <w:rFonts w:ascii="Times New Roman" w:eastAsia="Calibri" w:hAnsi="Times New Roman" w:cs="Times New Roman"/>
          <w:color w:val="000000" w:themeColor="text1"/>
          <w:lang w:val="en-US"/>
        </w:rPr>
        <w:t xml:space="preserve"> and a cluster centered at </w:t>
      </w:r>
      <w:proofErr w:type="spellStart"/>
      <w:r w:rsidRPr="00D23F7D">
        <w:rPr>
          <w:rFonts w:ascii="Times New Roman" w:eastAsia="Calibri" w:hAnsi="Times New Roman" w:cs="Times New Roman"/>
          <w:color w:val="000000" w:themeColor="text1"/>
          <w:lang w:val="en-US"/>
        </w:rPr>
        <w:t>Pz</w:t>
      </w:r>
      <w:proofErr w:type="spellEnd"/>
      <w:r w:rsidRPr="00D23F7D">
        <w:rPr>
          <w:rFonts w:ascii="Times New Roman" w:eastAsia="Calibri" w:hAnsi="Times New Roman" w:cs="Times New Roman"/>
          <w:color w:val="000000" w:themeColor="text1"/>
          <w:lang w:val="en-US"/>
        </w:rPr>
        <w:t xml:space="preserve"> for </w:t>
      </w:r>
      <w:r w:rsidRPr="00D23F7D">
        <w:rPr>
          <w:rFonts w:ascii="Times New Roman" w:hAnsi="Times New Roman" w:cs="Times New Roman"/>
          <w:color w:val="000000" w:themeColor="text1"/>
          <w:lang w:val="en-US"/>
        </w:rPr>
        <w:t xml:space="preserve">FB-P3 gain and </w:t>
      </w:r>
      <w:r w:rsidRPr="00D23F7D">
        <w:rPr>
          <w:rFonts w:ascii="Times New Roman" w:eastAsia="Arial" w:hAnsi="Times New Roman" w:cs="Times New Roman"/>
          <w:color w:val="000000" w:themeColor="text1"/>
          <w:lang w:val="en-US"/>
        </w:rPr>
        <w:t>loss feedback conditional averages</w:t>
      </w:r>
      <w:r w:rsidRPr="00D23F7D">
        <w:rPr>
          <w:rFonts w:ascii="Times New Roman" w:eastAsia="Calibri" w:hAnsi="Times New Roman" w:cs="Times New Roman"/>
          <w:color w:val="000000" w:themeColor="text1"/>
          <w:lang w:val="en-US"/>
        </w:rPr>
        <w:t xml:space="preserve">. The </w:t>
      </w:r>
      <w:proofErr w:type="spellStart"/>
      <w:r w:rsidRPr="00D23F7D">
        <w:rPr>
          <w:rFonts w:ascii="Times New Roman" w:hAnsi="Times New Roman" w:cs="Times New Roman"/>
          <w:color w:val="000000" w:themeColor="text1"/>
          <w:lang w:val="en-US"/>
        </w:rPr>
        <w:t>Δ</w:t>
      </w:r>
      <w:r w:rsidRPr="00D23F7D">
        <w:rPr>
          <w:rFonts w:ascii="Times New Roman" w:eastAsia="Calibri" w:hAnsi="Times New Roman" w:cs="Times New Roman"/>
          <w:color w:val="000000" w:themeColor="text1"/>
          <w:lang w:val="en-US"/>
        </w:rPr>
        <w:t>RewP</w:t>
      </w:r>
      <w:proofErr w:type="spellEnd"/>
      <w:r w:rsidRPr="00D23F7D">
        <w:rPr>
          <w:rFonts w:ascii="Times New Roman" w:eastAsia="Calibri" w:hAnsi="Times New Roman" w:cs="Times New Roman"/>
          <w:color w:val="000000" w:themeColor="text1"/>
          <w:lang w:val="en-US"/>
        </w:rPr>
        <w:t xml:space="preserve"> was calculated as the difference between loss minus gain feedback, the results shown here are from a cluster centered at </w:t>
      </w:r>
      <w:proofErr w:type="spellStart"/>
      <w:r w:rsidRPr="00D23F7D">
        <w:rPr>
          <w:rFonts w:ascii="Times New Roman" w:eastAsia="Calibri" w:hAnsi="Times New Roman" w:cs="Times New Roman"/>
          <w:color w:val="000000" w:themeColor="text1"/>
          <w:lang w:val="en-US"/>
        </w:rPr>
        <w:t>FCz</w:t>
      </w:r>
      <w:proofErr w:type="spellEnd"/>
      <w:r w:rsidRPr="00D23F7D">
        <w:rPr>
          <w:rFonts w:ascii="Times New Roman" w:eastAsia="Calibri" w:hAnsi="Times New Roman" w:cs="Times New Roman"/>
          <w:color w:val="000000" w:themeColor="text1"/>
          <w:lang w:val="en-US"/>
        </w:rPr>
        <w:t xml:space="preserve">. To </w:t>
      </w:r>
      <w:r w:rsidRPr="0069477E">
        <w:rPr>
          <w:rFonts w:ascii="Times New Roman" w:eastAsia="Calibri" w:hAnsi="Times New Roman" w:cs="Times New Roman"/>
          <w:color w:val="000000" w:themeColor="text1"/>
          <w:lang w:val="en-US"/>
        </w:rPr>
        <w:t>facilitate interpretation</w:t>
      </w:r>
      <w:r w:rsidR="002D6119">
        <w:rPr>
          <w:rFonts w:ascii="Times New Roman" w:eastAsia="Calibri" w:hAnsi="Times New Roman" w:cs="Times New Roman"/>
          <w:color w:val="000000" w:themeColor="text1"/>
          <w:lang w:val="en-US"/>
        </w:rPr>
        <w:t>,</w:t>
      </w:r>
      <w:r w:rsidRPr="0069477E">
        <w:rPr>
          <w:rFonts w:ascii="Times New Roman" w:eastAsia="Calibri" w:hAnsi="Times New Roman" w:cs="Times New Roman"/>
          <w:color w:val="000000" w:themeColor="text1"/>
          <w:lang w:val="en-US"/>
        </w:rPr>
        <w:t xml:space="preserve"> age is expressed in decades. A logit transformation was applied to SAS-R</w:t>
      </w:r>
      <w:r>
        <w:rPr>
          <w:rFonts w:ascii="Times New Roman" w:eastAsia="Calibri" w:hAnsi="Times New Roman" w:cs="Times New Roman"/>
          <w:color w:val="000000" w:themeColor="text1"/>
          <w:lang w:val="en-US"/>
        </w:rPr>
        <w:t xml:space="preserve">. </w:t>
      </w:r>
      <w:r w:rsidRPr="00D23F7D">
        <w:rPr>
          <w:rFonts w:ascii="Times New Roman" w:eastAsia="Calibri" w:hAnsi="Times New Roman" w:cs="Times New Roman"/>
          <w:color w:val="000000" w:themeColor="text1"/>
          <w:vertAlign w:val="superscript"/>
          <w:lang w:val="en-US"/>
        </w:rPr>
        <w:t>*</w:t>
      </w:r>
      <w:r w:rsidRPr="00D23F7D">
        <w:rPr>
          <w:rFonts w:ascii="Times New Roman" w:eastAsia="Calibri" w:hAnsi="Times New Roman" w:cs="Times New Roman"/>
          <w:i/>
          <w:iCs/>
          <w:color w:val="000000" w:themeColor="text1"/>
          <w:lang w:val="en-US"/>
        </w:rPr>
        <w:t>p</w:t>
      </w:r>
      <w:r w:rsidRPr="00D23F7D">
        <w:rPr>
          <w:rFonts w:ascii="Times New Roman" w:eastAsia="Calibri" w:hAnsi="Times New Roman" w:cs="Times New Roman"/>
          <w:color w:val="000000" w:themeColor="text1"/>
          <w:lang w:val="en-US"/>
        </w:rPr>
        <w:t xml:space="preserve"> &lt;0.05; </w:t>
      </w:r>
      <w:r w:rsidRPr="00D23F7D">
        <w:rPr>
          <w:rFonts w:ascii="Times New Roman" w:eastAsia="Calibri" w:hAnsi="Times New Roman" w:cs="Times New Roman"/>
          <w:color w:val="000000" w:themeColor="text1"/>
          <w:vertAlign w:val="superscript"/>
          <w:lang w:val="en-US"/>
        </w:rPr>
        <w:t>**</w:t>
      </w:r>
      <w:r w:rsidRPr="00D23F7D">
        <w:rPr>
          <w:rFonts w:ascii="Times New Roman" w:eastAsia="Calibri" w:hAnsi="Times New Roman" w:cs="Times New Roman"/>
          <w:color w:val="000000" w:themeColor="text1"/>
          <w:lang w:val="en-US"/>
        </w:rPr>
        <w:t xml:space="preserve"> </w:t>
      </w:r>
      <w:r w:rsidRPr="00D23F7D">
        <w:rPr>
          <w:rFonts w:ascii="Times New Roman" w:eastAsia="Calibri" w:hAnsi="Times New Roman" w:cs="Times New Roman"/>
          <w:i/>
          <w:iCs/>
          <w:color w:val="000000" w:themeColor="text1"/>
          <w:lang w:val="en-US"/>
        </w:rPr>
        <w:t>p</w:t>
      </w:r>
      <w:r w:rsidRPr="00D23F7D">
        <w:rPr>
          <w:rFonts w:ascii="Times New Roman" w:eastAsia="Calibri" w:hAnsi="Times New Roman" w:cs="Times New Roman"/>
          <w:color w:val="000000" w:themeColor="text1"/>
          <w:lang w:val="en-US"/>
        </w:rPr>
        <w:t xml:space="preserve"> &lt; 0.01; </w:t>
      </w:r>
      <w:r w:rsidRPr="00D23F7D">
        <w:rPr>
          <w:rFonts w:ascii="Times New Roman" w:eastAsia="Calibri" w:hAnsi="Times New Roman" w:cs="Times New Roman"/>
          <w:color w:val="000000" w:themeColor="text1"/>
          <w:vertAlign w:val="superscript"/>
          <w:lang w:val="en-US"/>
        </w:rPr>
        <w:t>***</w:t>
      </w:r>
      <w:r w:rsidRPr="00D23F7D">
        <w:rPr>
          <w:rFonts w:ascii="Times New Roman" w:eastAsia="Calibri" w:hAnsi="Times New Roman" w:cs="Times New Roman"/>
          <w:color w:val="000000" w:themeColor="text1"/>
          <w:lang w:val="en-US"/>
        </w:rPr>
        <w:t xml:space="preserve"> </w:t>
      </w:r>
      <w:r w:rsidRPr="00D23F7D">
        <w:rPr>
          <w:rFonts w:ascii="Times New Roman" w:eastAsia="Calibri" w:hAnsi="Times New Roman" w:cs="Times New Roman"/>
          <w:i/>
          <w:iCs/>
          <w:color w:val="000000" w:themeColor="text1"/>
          <w:lang w:val="en-US"/>
        </w:rPr>
        <w:t xml:space="preserve">p </w:t>
      </w:r>
      <w:r w:rsidRPr="00D23F7D">
        <w:rPr>
          <w:rFonts w:ascii="Times New Roman" w:eastAsia="Calibri" w:hAnsi="Times New Roman" w:cs="Times New Roman"/>
          <w:color w:val="000000" w:themeColor="text1"/>
          <w:lang w:val="en-US"/>
        </w:rPr>
        <w:t xml:space="preserve">&lt; 0.001 </w:t>
      </w:r>
    </w:p>
    <w:p w14:paraId="7A689AB1" w14:textId="2A53D647" w:rsidR="00912CB9" w:rsidRPr="00D23F7D" w:rsidRDefault="00912CB9" w:rsidP="00912CB9">
      <w:pPr>
        <w:spacing w:after="200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A0369F8" w14:textId="77777777" w:rsidR="00912CB9" w:rsidRPr="00D23F7D" w:rsidRDefault="00912CB9" w:rsidP="00912CB9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D23F7D">
        <w:rPr>
          <w:rFonts w:ascii="Times New Roman" w:hAnsi="Times New Roman" w:cs="Times New Roman"/>
          <w:b/>
          <w:bCs/>
          <w:color w:val="000000" w:themeColor="text1"/>
          <w:lang w:val="en-US"/>
        </w:rPr>
        <w:br w:type="page"/>
      </w:r>
    </w:p>
    <w:p w14:paraId="5B2800AC" w14:textId="14A119E3" w:rsidR="00912CB9" w:rsidRPr="00885996" w:rsidRDefault="00912CB9" w:rsidP="00912CB9">
      <w:pPr>
        <w:rPr>
          <w:rFonts w:ascii="Times New Roman" w:hAnsi="Times New Roman" w:cs="Times New Roman"/>
          <w:b/>
          <w:lang w:val="en-US"/>
        </w:rPr>
      </w:pPr>
      <w:r w:rsidRPr="00885996">
        <w:rPr>
          <w:rFonts w:ascii="Times New Roman" w:hAnsi="Times New Roman" w:cs="Times New Roman"/>
          <w:b/>
          <w:color w:val="000000" w:themeColor="text1"/>
        </w:rPr>
        <w:lastRenderedPageBreak/>
        <w:t xml:space="preserve">  Multiple linear regressions predicting ERP amplitudes</w:t>
      </w:r>
    </w:p>
    <w:tbl>
      <w:tblPr>
        <w:tblW w:w="8367" w:type="dxa"/>
        <w:tblInd w:w="1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6"/>
        <w:gridCol w:w="2923"/>
        <w:gridCol w:w="36"/>
        <w:gridCol w:w="1232"/>
        <w:gridCol w:w="86"/>
        <w:gridCol w:w="1058"/>
        <w:gridCol w:w="124"/>
        <w:gridCol w:w="1396"/>
        <w:gridCol w:w="180"/>
        <w:gridCol w:w="1110"/>
        <w:gridCol w:w="216"/>
      </w:tblGrid>
      <w:tr w:rsidR="00912CB9" w:rsidRPr="00D23F7D" w14:paraId="46AE4AA7" w14:textId="77777777" w:rsidTr="00912CB9">
        <w:trPr>
          <w:gridBefore w:val="1"/>
          <w:wBefore w:w="6" w:type="dxa"/>
          <w:trHeight w:val="380"/>
        </w:trPr>
        <w:tc>
          <w:tcPr>
            <w:tcW w:w="2959" w:type="dxa"/>
            <w:gridSpan w:val="2"/>
            <w:tcBorders>
              <w:top w:val="single" w:sz="4" w:space="0" w:color="000000"/>
            </w:tcBorders>
            <w:shd w:val="clear" w:color="auto" w:fill="E7E6E6"/>
            <w:vAlign w:val="center"/>
          </w:tcPr>
          <w:p w14:paraId="28AEB1A2" w14:textId="77777777" w:rsidR="00912CB9" w:rsidRPr="00D23F7D" w:rsidRDefault="00912CB9" w:rsidP="00912CB9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D23F7D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 xml:space="preserve">Outcome, </w:t>
            </w:r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>mean (SD), µV</w:t>
            </w:r>
          </w:p>
        </w:tc>
        <w:tc>
          <w:tcPr>
            <w:tcW w:w="1318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 w14:paraId="50E163F3" w14:textId="77777777" w:rsidR="00912CB9" w:rsidRPr="00D23F7D" w:rsidRDefault="00912CB9" w:rsidP="00912CB9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D23F7D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Parameter Estimate</w:t>
            </w:r>
          </w:p>
          <w:p w14:paraId="71C441C8" w14:textId="77777777" w:rsidR="00912CB9" w:rsidRPr="00D23F7D" w:rsidRDefault="00912CB9" w:rsidP="00912CB9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D23F7D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(</w:t>
            </w:r>
            <w:r w:rsidRPr="00D23F7D">
              <w:rPr>
                <w:rFonts w:ascii="Times New Roman" w:eastAsia="Calibri" w:hAnsi="Times New Roman" w:cs="Times New Roman"/>
                <w:b/>
                <w:bCs/>
                <w:i/>
                <w:color w:val="000000" w:themeColor="text1"/>
              </w:rPr>
              <w:t>β</w:t>
            </w:r>
            <w:r w:rsidRPr="00D23F7D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1182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 w14:paraId="111C9410" w14:textId="77777777" w:rsidR="00912CB9" w:rsidRPr="00D23F7D" w:rsidRDefault="00912CB9" w:rsidP="00912CB9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D23F7D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Standard Error</w:t>
            </w:r>
          </w:p>
        </w:tc>
        <w:tc>
          <w:tcPr>
            <w:tcW w:w="1576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 w14:paraId="1068EDC7" w14:textId="77777777" w:rsidR="00912CB9" w:rsidRPr="00D23F7D" w:rsidRDefault="00912CB9" w:rsidP="00912CB9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D23F7D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95 % CI</w:t>
            </w:r>
          </w:p>
          <w:p w14:paraId="2476951B" w14:textId="77777777" w:rsidR="00912CB9" w:rsidRPr="00D23F7D" w:rsidRDefault="00912CB9" w:rsidP="00912CB9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D23F7D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(lower bound, upper bound)</w:t>
            </w:r>
          </w:p>
        </w:tc>
        <w:tc>
          <w:tcPr>
            <w:tcW w:w="1326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 w14:paraId="7442EDEB" w14:textId="77777777" w:rsidR="00912CB9" w:rsidRPr="00D23F7D" w:rsidRDefault="00912CB9" w:rsidP="00912CB9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D23F7D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R</w:t>
            </w:r>
            <w:r w:rsidRPr="00D23F7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vertAlign w:val="superscript"/>
              </w:rPr>
              <w:t>2</w:t>
            </w:r>
          </w:p>
        </w:tc>
      </w:tr>
      <w:tr w:rsidR="00912CB9" w:rsidRPr="00D23F7D" w14:paraId="278E744B" w14:textId="77777777" w:rsidTr="00912CB9">
        <w:trPr>
          <w:gridBefore w:val="1"/>
          <w:wBefore w:w="6" w:type="dxa"/>
          <w:trHeight w:val="379"/>
        </w:trPr>
        <w:tc>
          <w:tcPr>
            <w:tcW w:w="2959" w:type="dxa"/>
            <w:gridSpan w:val="2"/>
            <w:tcBorders>
              <w:bottom w:val="single" w:sz="12" w:space="0" w:color="000000"/>
            </w:tcBorders>
            <w:vAlign w:val="center"/>
          </w:tcPr>
          <w:p w14:paraId="2772D34B" w14:textId="77777777" w:rsidR="00912CB9" w:rsidRPr="00D23F7D" w:rsidRDefault="00912CB9" w:rsidP="00912CB9">
            <w:pPr>
              <w:ind w:left="310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D23F7D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Predictors</w:t>
            </w:r>
          </w:p>
        </w:tc>
        <w:tc>
          <w:tcPr>
            <w:tcW w:w="1318" w:type="dxa"/>
            <w:gridSpan w:val="2"/>
            <w:vMerge/>
            <w:tcBorders>
              <w:top w:val="single" w:sz="4" w:space="0" w:color="000000"/>
            </w:tcBorders>
            <w:vAlign w:val="center"/>
          </w:tcPr>
          <w:p w14:paraId="7B20A9ED" w14:textId="77777777" w:rsidR="00912CB9" w:rsidRPr="00D23F7D" w:rsidRDefault="00912CB9" w:rsidP="00912C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182" w:type="dxa"/>
            <w:gridSpan w:val="2"/>
            <w:vMerge/>
            <w:tcBorders>
              <w:top w:val="single" w:sz="4" w:space="0" w:color="000000"/>
            </w:tcBorders>
            <w:vAlign w:val="center"/>
          </w:tcPr>
          <w:p w14:paraId="2F23E674" w14:textId="77777777" w:rsidR="00912CB9" w:rsidRPr="00D23F7D" w:rsidRDefault="00912CB9" w:rsidP="00912C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576" w:type="dxa"/>
            <w:gridSpan w:val="2"/>
            <w:vMerge/>
            <w:tcBorders>
              <w:top w:val="single" w:sz="4" w:space="0" w:color="000000"/>
            </w:tcBorders>
            <w:vAlign w:val="center"/>
          </w:tcPr>
          <w:p w14:paraId="0F4CC5A3" w14:textId="77777777" w:rsidR="00912CB9" w:rsidRPr="00D23F7D" w:rsidRDefault="00912CB9" w:rsidP="00912C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326" w:type="dxa"/>
            <w:gridSpan w:val="2"/>
            <w:vMerge/>
            <w:tcBorders>
              <w:top w:val="single" w:sz="4" w:space="0" w:color="000000"/>
            </w:tcBorders>
            <w:vAlign w:val="center"/>
          </w:tcPr>
          <w:p w14:paraId="0F46BB5C" w14:textId="77777777" w:rsidR="00912CB9" w:rsidRPr="00D23F7D" w:rsidRDefault="00912CB9" w:rsidP="00912C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912CB9" w:rsidRPr="00D23F7D" w14:paraId="47B86637" w14:textId="77777777" w:rsidTr="00BA1628">
        <w:trPr>
          <w:gridBefore w:val="1"/>
          <w:wBefore w:w="6" w:type="dxa"/>
          <w:trHeight w:val="383"/>
        </w:trPr>
        <w:tc>
          <w:tcPr>
            <w:tcW w:w="8361" w:type="dxa"/>
            <w:gridSpan w:val="10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1F1019BF" w14:textId="77777777" w:rsidR="00912CB9" w:rsidRPr="00D23F7D" w:rsidRDefault="00912CB9" w:rsidP="00912CB9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D23F7D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Gain feedback</w:t>
            </w:r>
          </w:p>
        </w:tc>
      </w:tr>
      <w:tr w:rsidR="00912CB9" w:rsidRPr="00D23F7D" w14:paraId="7C840674" w14:textId="77777777" w:rsidTr="00912CB9">
        <w:trPr>
          <w:gridBefore w:val="1"/>
          <w:wBefore w:w="6" w:type="dxa"/>
          <w:trHeight w:val="383"/>
        </w:trPr>
        <w:tc>
          <w:tcPr>
            <w:tcW w:w="2959" w:type="dxa"/>
            <w:gridSpan w:val="2"/>
            <w:tcBorders>
              <w:top w:val="single" w:sz="4" w:space="0" w:color="000000"/>
            </w:tcBorders>
            <w:shd w:val="clear" w:color="auto" w:fill="E7E6E6"/>
            <w:vAlign w:val="center"/>
          </w:tcPr>
          <w:p w14:paraId="08361DCE" w14:textId="77777777" w:rsidR="00912CB9" w:rsidRPr="00D23F7D" w:rsidRDefault="00912CB9" w:rsidP="00912CB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>RewP</w:t>
            </w:r>
            <w:proofErr w:type="spellEnd"/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 xml:space="preserve"> amplitude, 2.91 (2.39)</w:t>
            </w:r>
          </w:p>
        </w:tc>
        <w:tc>
          <w:tcPr>
            <w:tcW w:w="5402" w:type="dxa"/>
            <w:gridSpan w:val="8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F2228CD" w14:textId="77777777" w:rsidR="00912CB9" w:rsidRPr="00D23F7D" w:rsidRDefault="00912CB9" w:rsidP="00912CB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912CB9" w:rsidRPr="00D23F7D" w14:paraId="371CD8C6" w14:textId="77777777" w:rsidTr="00912CB9">
        <w:trPr>
          <w:gridBefore w:val="1"/>
          <w:wBefore w:w="6" w:type="dxa"/>
          <w:trHeight w:val="273"/>
        </w:trPr>
        <w:tc>
          <w:tcPr>
            <w:tcW w:w="2959" w:type="dxa"/>
            <w:gridSpan w:val="2"/>
            <w:vAlign w:val="center"/>
          </w:tcPr>
          <w:p w14:paraId="6FF88301" w14:textId="77777777" w:rsidR="00912CB9" w:rsidRPr="00D23F7D" w:rsidRDefault="00912CB9" w:rsidP="00912CB9">
            <w:pPr>
              <w:ind w:left="317" w:firstLine="8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>Nadir CD4, 100 cells/µL</w:t>
            </w:r>
          </w:p>
        </w:tc>
        <w:tc>
          <w:tcPr>
            <w:tcW w:w="1318" w:type="dxa"/>
            <w:gridSpan w:val="2"/>
            <w:vAlign w:val="center"/>
          </w:tcPr>
          <w:p w14:paraId="2BC6A8BD" w14:textId="77777777" w:rsidR="00912CB9" w:rsidRPr="00D23F7D" w:rsidRDefault="00912CB9" w:rsidP="00912CB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>-0.21</w:t>
            </w:r>
          </w:p>
        </w:tc>
        <w:tc>
          <w:tcPr>
            <w:tcW w:w="1182" w:type="dxa"/>
            <w:gridSpan w:val="2"/>
            <w:vAlign w:val="center"/>
          </w:tcPr>
          <w:p w14:paraId="7F44195F" w14:textId="77777777" w:rsidR="00912CB9" w:rsidRPr="00D23F7D" w:rsidRDefault="00912CB9" w:rsidP="00912CB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>0.18</w:t>
            </w:r>
          </w:p>
        </w:tc>
        <w:tc>
          <w:tcPr>
            <w:tcW w:w="1576" w:type="dxa"/>
            <w:gridSpan w:val="2"/>
            <w:vAlign w:val="center"/>
          </w:tcPr>
          <w:p w14:paraId="728E52FC" w14:textId="77777777" w:rsidR="00912CB9" w:rsidRPr="00D23F7D" w:rsidRDefault="00912CB9" w:rsidP="00912CB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>(-0.57, 0.14)</w:t>
            </w:r>
          </w:p>
        </w:tc>
        <w:tc>
          <w:tcPr>
            <w:tcW w:w="1326" w:type="dxa"/>
            <w:gridSpan w:val="2"/>
            <w:vAlign w:val="center"/>
          </w:tcPr>
          <w:p w14:paraId="591288F4" w14:textId="77777777" w:rsidR="00912CB9" w:rsidRPr="00D23F7D" w:rsidRDefault="00912CB9" w:rsidP="00912CB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912CB9" w:rsidRPr="00D23F7D" w14:paraId="3CD00B9B" w14:textId="77777777" w:rsidTr="00912CB9">
        <w:trPr>
          <w:gridBefore w:val="1"/>
          <w:wBefore w:w="6" w:type="dxa"/>
          <w:trHeight w:val="273"/>
        </w:trPr>
        <w:tc>
          <w:tcPr>
            <w:tcW w:w="2959" w:type="dxa"/>
            <w:gridSpan w:val="2"/>
            <w:tcBorders>
              <w:bottom w:val="single" w:sz="4" w:space="0" w:color="000000"/>
            </w:tcBorders>
            <w:vAlign w:val="center"/>
          </w:tcPr>
          <w:p w14:paraId="68B4FF7D" w14:textId="77777777" w:rsidR="00912CB9" w:rsidRPr="00D23F7D" w:rsidRDefault="00912CB9" w:rsidP="00912CB9">
            <w:pPr>
              <w:ind w:left="318" w:firstLine="8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>Age, decades</w:t>
            </w:r>
          </w:p>
        </w:tc>
        <w:tc>
          <w:tcPr>
            <w:tcW w:w="1318" w:type="dxa"/>
            <w:gridSpan w:val="2"/>
            <w:tcBorders>
              <w:bottom w:val="single" w:sz="4" w:space="0" w:color="000000"/>
            </w:tcBorders>
            <w:vAlign w:val="center"/>
          </w:tcPr>
          <w:p w14:paraId="02BA5D45" w14:textId="77777777" w:rsidR="00912CB9" w:rsidRPr="00D23F7D" w:rsidRDefault="00912CB9" w:rsidP="00912CB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>-0.54</w:t>
            </w:r>
          </w:p>
        </w:tc>
        <w:tc>
          <w:tcPr>
            <w:tcW w:w="1182" w:type="dxa"/>
            <w:gridSpan w:val="2"/>
            <w:tcBorders>
              <w:bottom w:val="single" w:sz="4" w:space="0" w:color="000000"/>
            </w:tcBorders>
            <w:vAlign w:val="center"/>
          </w:tcPr>
          <w:p w14:paraId="4298C109" w14:textId="77777777" w:rsidR="00912CB9" w:rsidRPr="00D23F7D" w:rsidRDefault="00912CB9" w:rsidP="00912CB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>0.40</w:t>
            </w:r>
          </w:p>
        </w:tc>
        <w:tc>
          <w:tcPr>
            <w:tcW w:w="1576" w:type="dxa"/>
            <w:gridSpan w:val="2"/>
            <w:tcBorders>
              <w:bottom w:val="single" w:sz="4" w:space="0" w:color="000000"/>
            </w:tcBorders>
            <w:vAlign w:val="center"/>
          </w:tcPr>
          <w:p w14:paraId="79324D1C" w14:textId="77777777" w:rsidR="00912CB9" w:rsidRPr="00D23F7D" w:rsidRDefault="00912CB9" w:rsidP="00912CB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>(-1.33, 0.25)</w:t>
            </w:r>
          </w:p>
        </w:tc>
        <w:tc>
          <w:tcPr>
            <w:tcW w:w="1326" w:type="dxa"/>
            <w:gridSpan w:val="2"/>
            <w:tcBorders>
              <w:bottom w:val="single" w:sz="4" w:space="0" w:color="000000"/>
            </w:tcBorders>
            <w:vAlign w:val="center"/>
          </w:tcPr>
          <w:p w14:paraId="19C53006" w14:textId="77777777" w:rsidR="00912CB9" w:rsidRPr="00D23F7D" w:rsidRDefault="00912CB9" w:rsidP="00912CB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>0.04</w:t>
            </w:r>
          </w:p>
        </w:tc>
      </w:tr>
      <w:tr w:rsidR="00912CB9" w:rsidRPr="00D23F7D" w14:paraId="3900D127" w14:textId="77777777" w:rsidTr="00912CB9">
        <w:trPr>
          <w:gridBefore w:val="1"/>
          <w:wBefore w:w="6" w:type="dxa"/>
          <w:trHeight w:val="383"/>
        </w:trPr>
        <w:tc>
          <w:tcPr>
            <w:tcW w:w="2959" w:type="dxa"/>
            <w:gridSpan w:val="2"/>
            <w:tcBorders>
              <w:top w:val="single" w:sz="4" w:space="0" w:color="000000"/>
            </w:tcBorders>
            <w:shd w:val="clear" w:color="auto" w:fill="E7E6E6"/>
            <w:vAlign w:val="center"/>
          </w:tcPr>
          <w:p w14:paraId="145A0058" w14:textId="77777777" w:rsidR="00912CB9" w:rsidRPr="00D23F7D" w:rsidRDefault="00912CB9" w:rsidP="00912CB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FB-P3</w:t>
            </w:r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 xml:space="preserve"> amplitude, 6.77 (3.54)</w:t>
            </w:r>
          </w:p>
        </w:tc>
        <w:tc>
          <w:tcPr>
            <w:tcW w:w="5402" w:type="dxa"/>
            <w:gridSpan w:val="8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BCBEAF0" w14:textId="77777777" w:rsidR="00912CB9" w:rsidRPr="00D23F7D" w:rsidRDefault="00912CB9" w:rsidP="00912CB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912CB9" w:rsidRPr="00D23F7D" w14:paraId="19F99012" w14:textId="77777777" w:rsidTr="00912CB9">
        <w:trPr>
          <w:gridBefore w:val="1"/>
          <w:wBefore w:w="6" w:type="dxa"/>
          <w:trHeight w:val="253"/>
        </w:trPr>
        <w:tc>
          <w:tcPr>
            <w:tcW w:w="2959" w:type="dxa"/>
            <w:gridSpan w:val="2"/>
            <w:vAlign w:val="center"/>
          </w:tcPr>
          <w:p w14:paraId="6F64A872" w14:textId="77777777" w:rsidR="00912CB9" w:rsidRPr="00D23F7D" w:rsidRDefault="00912CB9" w:rsidP="00912CB9">
            <w:pPr>
              <w:ind w:left="318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>Nadir CD4, 100 cells/µL</w:t>
            </w:r>
          </w:p>
        </w:tc>
        <w:tc>
          <w:tcPr>
            <w:tcW w:w="1318" w:type="dxa"/>
            <w:gridSpan w:val="2"/>
          </w:tcPr>
          <w:p w14:paraId="039F111B" w14:textId="77777777" w:rsidR="00912CB9" w:rsidRPr="00D23F7D" w:rsidRDefault="00912CB9" w:rsidP="00912CB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>-0.47</w:t>
            </w:r>
          </w:p>
        </w:tc>
        <w:tc>
          <w:tcPr>
            <w:tcW w:w="1182" w:type="dxa"/>
            <w:gridSpan w:val="2"/>
          </w:tcPr>
          <w:p w14:paraId="085FFDAC" w14:textId="77777777" w:rsidR="00912CB9" w:rsidRPr="00D23F7D" w:rsidRDefault="00912CB9" w:rsidP="00912CB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>0.26</w:t>
            </w:r>
          </w:p>
        </w:tc>
        <w:tc>
          <w:tcPr>
            <w:tcW w:w="1576" w:type="dxa"/>
            <w:gridSpan w:val="2"/>
            <w:vAlign w:val="center"/>
          </w:tcPr>
          <w:p w14:paraId="65936030" w14:textId="77777777" w:rsidR="00912CB9" w:rsidRPr="00D23F7D" w:rsidRDefault="00912CB9" w:rsidP="00912CB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>(-0.98, 0.05)</w:t>
            </w:r>
          </w:p>
        </w:tc>
        <w:tc>
          <w:tcPr>
            <w:tcW w:w="1326" w:type="dxa"/>
            <w:gridSpan w:val="2"/>
            <w:vAlign w:val="center"/>
          </w:tcPr>
          <w:p w14:paraId="61DDEDD3" w14:textId="77777777" w:rsidR="00912CB9" w:rsidRPr="00D23F7D" w:rsidRDefault="00912CB9" w:rsidP="00912CB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912CB9" w:rsidRPr="00D23F7D" w14:paraId="57545AB0" w14:textId="77777777" w:rsidTr="00912CB9">
        <w:trPr>
          <w:gridBefore w:val="1"/>
          <w:wBefore w:w="6" w:type="dxa"/>
          <w:trHeight w:val="273"/>
        </w:trPr>
        <w:tc>
          <w:tcPr>
            <w:tcW w:w="2959" w:type="dxa"/>
            <w:gridSpan w:val="2"/>
            <w:tcBorders>
              <w:bottom w:val="single" w:sz="4" w:space="0" w:color="auto"/>
            </w:tcBorders>
            <w:vAlign w:val="center"/>
          </w:tcPr>
          <w:p w14:paraId="1618C2E8" w14:textId="77777777" w:rsidR="00912CB9" w:rsidRPr="00D23F7D" w:rsidRDefault="00912CB9" w:rsidP="00912CB9">
            <w:pPr>
              <w:ind w:left="318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>Age, decades</w:t>
            </w:r>
          </w:p>
        </w:tc>
        <w:tc>
          <w:tcPr>
            <w:tcW w:w="1318" w:type="dxa"/>
            <w:gridSpan w:val="2"/>
            <w:tcBorders>
              <w:bottom w:val="single" w:sz="4" w:space="0" w:color="auto"/>
            </w:tcBorders>
          </w:tcPr>
          <w:p w14:paraId="4EF9F2E1" w14:textId="77777777" w:rsidR="00912CB9" w:rsidRPr="00D23F7D" w:rsidRDefault="00912CB9" w:rsidP="00912CB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>-1.21*</w:t>
            </w:r>
          </w:p>
        </w:tc>
        <w:tc>
          <w:tcPr>
            <w:tcW w:w="1182" w:type="dxa"/>
            <w:gridSpan w:val="2"/>
            <w:tcBorders>
              <w:bottom w:val="single" w:sz="4" w:space="0" w:color="auto"/>
            </w:tcBorders>
          </w:tcPr>
          <w:p w14:paraId="65E78F35" w14:textId="77777777" w:rsidR="00912CB9" w:rsidRPr="00D23F7D" w:rsidRDefault="00912CB9" w:rsidP="00912CB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>0.58</w:t>
            </w:r>
          </w:p>
        </w:tc>
        <w:tc>
          <w:tcPr>
            <w:tcW w:w="1576" w:type="dxa"/>
            <w:gridSpan w:val="2"/>
            <w:tcBorders>
              <w:bottom w:val="single" w:sz="4" w:space="0" w:color="auto"/>
            </w:tcBorders>
            <w:vAlign w:val="center"/>
          </w:tcPr>
          <w:p w14:paraId="7F6DCC8D" w14:textId="77777777" w:rsidR="00912CB9" w:rsidRPr="00D23F7D" w:rsidRDefault="00912CB9" w:rsidP="00912CB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>(-2.36, -0.06)</w:t>
            </w:r>
          </w:p>
        </w:tc>
        <w:tc>
          <w:tcPr>
            <w:tcW w:w="1326" w:type="dxa"/>
            <w:gridSpan w:val="2"/>
            <w:tcBorders>
              <w:bottom w:val="single" w:sz="4" w:space="0" w:color="auto"/>
            </w:tcBorders>
            <w:vAlign w:val="center"/>
          </w:tcPr>
          <w:p w14:paraId="324D376F" w14:textId="77777777" w:rsidR="00912CB9" w:rsidRPr="00D23F7D" w:rsidRDefault="00912CB9" w:rsidP="00912CB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>0.09*</w:t>
            </w:r>
          </w:p>
        </w:tc>
      </w:tr>
      <w:tr w:rsidR="00912CB9" w:rsidRPr="00D23F7D" w14:paraId="01E990CF" w14:textId="77777777" w:rsidTr="00912CB9">
        <w:trPr>
          <w:gridBefore w:val="1"/>
          <w:wBefore w:w="6" w:type="dxa"/>
          <w:trHeight w:val="253"/>
        </w:trPr>
        <w:tc>
          <w:tcPr>
            <w:tcW w:w="29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A280912" w14:textId="77777777" w:rsidR="00912CB9" w:rsidRPr="00743135" w:rsidRDefault="00912CB9" w:rsidP="00912CB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43135">
              <w:rPr>
                <w:rFonts w:ascii="Times New Roman" w:eastAsia="Calibri" w:hAnsi="Times New Roman" w:cs="Times New Roman"/>
                <w:color w:val="000000" w:themeColor="text1"/>
              </w:rPr>
              <w:t>N1 amplitude, -1.70 (2.33)</w:t>
            </w:r>
          </w:p>
        </w:tc>
        <w:tc>
          <w:tcPr>
            <w:tcW w:w="13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F0F066" w14:textId="77777777" w:rsidR="00912CB9" w:rsidRPr="00743135" w:rsidRDefault="00912CB9" w:rsidP="00912CB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43525E" w14:textId="77777777" w:rsidR="00912CB9" w:rsidRPr="00743135" w:rsidRDefault="00912CB9" w:rsidP="00912CB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5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BBCDC4" w14:textId="77777777" w:rsidR="00912CB9" w:rsidRPr="00743135" w:rsidRDefault="00912CB9" w:rsidP="00912CB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3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D1CE70" w14:textId="77777777" w:rsidR="00912CB9" w:rsidRPr="00743135" w:rsidRDefault="00912CB9" w:rsidP="00912CB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912CB9" w:rsidRPr="00D23F7D" w14:paraId="462A70D5" w14:textId="77777777" w:rsidTr="00912CB9">
        <w:trPr>
          <w:gridBefore w:val="1"/>
          <w:wBefore w:w="6" w:type="dxa"/>
          <w:trHeight w:val="273"/>
        </w:trPr>
        <w:tc>
          <w:tcPr>
            <w:tcW w:w="29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4FAE3" w14:textId="77777777" w:rsidR="00912CB9" w:rsidRPr="00743135" w:rsidRDefault="00912CB9" w:rsidP="00912CB9">
            <w:pPr>
              <w:ind w:left="322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43135">
              <w:rPr>
                <w:rFonts w:ascii="Times New Roman" w:eastAsia="Calibri" w:hAnsi="Times New Roman" w:cs="Times New Roman"/>
                <w:color w:val="000000" w:themeColor="text1"/>
              </w:rPr>
              <w:t>Nadir CD4, 100 cells/µL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F9BE51" w14:textId="77777777" w:rsidR="00912CB9" w:rsidRPr="00743135" w:rsidRDefault="00912CB9" w:rsidP="00912CB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43135">
              <w:rPr>
                <w:rFonts w:ascii="Times New Roman" w:eastAsia="Calibri" w:hAnsi="Times New Roman" w:cs="Times New Roman"/>
                <w:color w:val="000000" w:themeColor="text1"/>
              </w:rPr>
              <w:t xml:space="preserve"> 0.02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0710E8" w14:textId="77777777" w:rsidR="00912CB9" w:rsidRPr="00743135" w:rsidRDefault="00912CB9" w:rsidP="00912CB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43135">
              <w:rPr>
                <w:rFonts w:ascii="Times New Roman" w:eastAsia="Calibri" w:hAnsi="Times New Roman" w:cs="Times New Roman"/>
                <w:color w:val="000000" w:themeColor="text1"/>
              </w:rPr>
              <w:t>0.17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041D7" w14:textId="77777777" w:rsidR="00912CB9" w:rsidRPr="00743135" w:rsidRDefault="00912CB9" w:rsidP="00912CB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43135">
              <w:rPr>
                <w:rFonts w:ascii="Times New Roman" w:eastAsia="Calibri" w:hAnsi="Times New Roman" w:cs="Times New Roman"/>
                <w:color w:val="000000" w:themeColor="text1"/>
              </w:rPr>
              <w:t>(-0.32, 0.37)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A995E" w14:textId="77777777" w:rsidR="00912CB9" w:rsidRPr="00743135" w:rsidRDefault="00912CB9" w:rsidP="00912CB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912CB9" w:rsidRPr="00D23F7D" w14:paraId="70B06B24" w14:textId="77777777" w:rsidTr="00912CB9">
        <w:trPr>
          <w:gridBefore w:val="1"/>
          <w:wBefore w:w="6" w:type="dxa"/>
          <w:trHeight w:val="253"/>
        </w:trPr>
        <w:tc>
          <w:tcPr>
            <w:tcW w:w="2959" w:type="dxa"/>
            <w:gridSpan w:val="2"/>
            <w:tcBorders>
              <w:top w:val="nil"/>
              <w:bottom w:val="single" w:sz="12" w:space="0" w:color="000000"/>
              <w:right w:val="nil"/>
            </w:tcBorders>
            <w:vAlign w:val="center"/>
          </w:tcPr>
          <w:p w14:paraId="6537725E" w14:textId="77777777" w:rsidR="00912CB9" w:rsidRPr="00743135" w:rsidRDefault="00912CB9" w:rsidP="00912CB9">
            <w:pPr>
              <w:ind w:left="322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43135">
              <w:rPr>
                <w:rFonts w:ascii="Times New Roman" w:eastAsia="Calibri" w:hAnsi="Times New Roman" w:cs="Times New Roman"/>
                <w:color w:val="000000" w:themeColor="text1"/>
              </w:rPr>
              <w:t>Age, decades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B2B7BEF" w14:textId="77777777" w:rsidR="00912CB9" w:rsidRPr="00743135" w:rsidRDefault="00912CB9" w:rsidP="00912CB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43135">
              <w:rPr>
                <w:rFonts w:ascii="Times New Roman" w:eastAsia="Calibri" w:hAnsi="Times New Roman" w:cs="Times New Roman"/>
                <w:color w:val="000000" w:themeColor="text1"/>
              </w:rPr>
              <w:t>-0.65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E3E35FF" w14:textId="77777777" w:rsidR="00912CB9" w:rsidRPr="00743135" w:rsidRDefault="00912CB9" w:rsidP="00912CB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43135">
              <w:rPr>
                <w:rFonts w:ascii="Times New Roman" w:eastAsia="Calibri" w:hAnsi="Times New Roman" w:cs="Times New Roman"/>
                <w:color w:val="000000" w:themeColor="text1"/>
              </w:rPr>
              <w:t>0.39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3AA5DFD" w14:textId="77777777" w:rsidR="00912CB9" w:rsidRPr="00743135" w:rsidRDefault="00912CB9" w:rsidP="00912CB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43135">
              <w:rPr>
                <w:rFonts w:ascii="Times New Roman" w:eastAsia="Calibri" w:hAnsi="Times New Roman" w:cs="Times New Roman"/>
                <w:color w:val="000000" w:themeColor="text1"/>
              </w:rPr>
              <w:t>(-1.42, 0.13)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single" w:sz="12" w:space="0" w:color="000000"/>
            </w:tcBorders>
            <w:vAlign w:val="center"/>
          </w:tcPr>
          <w:p w14:paraId="19E4918C" w14:textId="77777777" w:rsidR="00912CB9" w:rsidRPr="00743135" w:rsidRDefault="00912CB9" w:rsidP="00912CB9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43135">
              <w:rPr>
                <w:rFonts w:ascii="Times New Roman" w:eastAsia="Calibri" w:hAnsi="Times New Roman" w:cs="Times New Roman"/>
                <w:color w:val="000000" w:themeColor="text1"/>
              </w:rPr>
              <w:t>0.04</w:t>
            </w:r>
          </w:p>
        </w:tc>
      </w:tr>
      <w:tr w:rsidR="00912CB9" w:rsidRPr="00D23F7D" w14:paraId="3AEE0867" w14:textId="77777777" w:rsidTr="00912CB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216" w:type="dxa"/>
          <w:trHeight w:val="450"/>
        </w:trPr>
        <w:tc>
          <w:tcPr>
            <w:tcW w:w="8151" w:type="dxa"/>
            <w:gridSpan w:val="10"/>
            <w:tcBorders>
              <w:top w:val="single" w:sz="12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nil"/>
            </w:tcBorders>
            <w:vAlign w:val="center"/>
          </w:tcPr>
          <w:p w14:paraId="3B0B48A0" w14:textId="77777777" w:rsidR="00912CB9" w:rsidRPr="00D23F7D" w:rsidRDefault="00912CB9" w:rsidP="00912CB9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D23F7D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Loss feedback</w:t>
            </w:r>
          </w:p>
        </w:tc>
      </w:tr>
      <w:tr w:rsidR="00912CB9" w:rsidRPr="00D23F7D" w14:paraId="6BAB0B9A" w14:textId="77777777" w:rsidTr="00912CB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216" w:type="dxa"/>
          <w:trHeight w:val="450"/>
        </w:trPr>
        <w:tc>
          <w:tcPr>
            <w:tcW w:w="2929" w:type="dxa"/>
            <w:gridSpan w:val="2"/>
            <w:tcBorders>
              <w:top w:val="single" w:sz="8" w:space="0" w:color="000000" w:themeColor="text1"/>
              <w:left w:val="single" w:sz="8" w:space="0" w:color="FFFFFF" w:themeColor="background1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8C52EEF" w14:textId="77777777" w:rsidR="00912CB9" w:rsidRPr="00D23F7D" w:rsidRDefault="00912CB9" w:rsidP="00912CB9">
            <w:pPr>
              <w:rPr>
                <w:rFonts w:ascii="Times New Roman" w:hAnsi="Times New Roman" w:cs="Times New Roman"/>
              </w:rPr>
            </w:pPr>
            <w:proofErr w:type="spellStart"/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>RewP</w:t>
            </w:r>
            <w:proofErr w:type="spellEnd"/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 xml:space="preserve"> amplitude, 2.18 (2.38)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666A9" w14:textId="77777777" w:rsidR="00912CB9" w:rsidRPr="00D23F7D" w:rsidRDefault="00912CB9" w:rsidP="00912CB9">
            <w:pPr>
              <w:rPr>
                <w:rFonts w:ascii="Times New Roman" w:hAnsi="Times New Roman" w:cs="Times New Roman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395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D2115" w14:textId="77777777" w:rsidR="00912CB9" w:rsidRPr="00D23F7D" w:rsidRDefault="00912CB9" w:rsidP="00912CB9">
            <w:pPr>
              <w:rPr>
                <w:rFonts w:ascii="Times New Roman" w:hAnsi="Times New Roman" w:cs="Times New Roman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</w:p>
        </w:tc>
      </w:tr>
      <w:tr w:rsidR="00912CB9" w:rsidRPr="00D23F7D" w14:paraId="055ECF2B" w14:textId="77777777" w:rsidTr="00912CB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216" w:type="dxa"/>
          <w:trHeight w:val="315"/>
        </w:trPr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E8FF25" w14:textId="77777777" w:rsidR="00912CB9" w:rsidRPr="00D23F7D" w:rsidRDefault="00912CB9" w:rsidP="00912CB9">
            <w:pPr>
              <w:rPr>
                <w:rFonts w:ascii="Times New Roman" w:hAnsi="Times New Roman" w:cs="Times New Roman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>Nadir CD4, 100 cells/µL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90ED01" w14:textId="77777777" w:rsidR="00912CB9" w:rsidRPr="00D23F7D" w:rsidRDefault="00912CB9" w:rsidP="00912CB9">
            <w:pPr>
              <w:rPr>
                <w:rFonts w:ascii="Times New Roman" w:hAnsi="Times New Roman" w:cs="Times New Roman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>-0.09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132E7" w14:textId="77777777" w:rsidR="00912CB9" w:rsidRPr="00D23F7D" w:rsidRDefault="00912CB9" w:rsidP="00912CB9">
            <w:pPr>
              <w:rPr>
                <w:rFonts w:ascii="Times New Roman" w:hAnsi="Times New Roman" w:cs="Times New Roman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>0.18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AA535" w14:textId="77777777" w:rsidR="00912CB9" w:rsidRPr="00D23F7D" w:rsidRDefault="00912CB9" w:rsidP="00912CB9">
            <w:pPr>
              <w:rPr>
                <w:rFonts w:ascii="Times New Roman" w:hAnsi="Times New Roman" w:cs="Times New Roman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>(-0.45, 0.27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09B33" w14:textId="77777777" w:rsidR="00912CB9" w:rsidRPr="00D23F7D" w:rsidRDefault="00912CB9" w:rsidP="00912CB9">
            <w:pPr>
              <w:rPr>
                <w:rFonts w:ascii="Times New Roman" w:hAnsi="Times New Roman" w:cs="Times New Roman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  <w:vertAlign w:val="superscript"/>
              </w:rPr>
              <w:t xml:space="preserve"> </w:t>
            </w:r>
          </w:p>
        </w:tc>
      </w:tr>
      <w:tr w:rsidR="00912CB9" w:rsidRPr="00D23F7D" w14:paraId="5CBC5A14" w14:textId="77777777" w:rsidTr="00912CB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216" w:type="dxa"/>
          <w:trHeight w:val="315"/>
        </w:trPr>
        <w:tc>
          <w:tcPr>
            <w:tcW w:w="2929" w:type="dxa"/>
            <w:gridSpan w:val="2"/>
            <w:tcBorders>
              <w:top w:val="nil"/>
              <w:left w:val="single" w:sz="8" w:space="0" w:color="FFFFFF" w:themeColor="background1"/>
              <w:bottom w:val="single" w:sz="8" w:space="0" w:color="auto"/>
              <w:right w:val="nil"/>
            </w:tcBorders>
          </w:tcPr>
          <w:p w14:paraId="213E5DB8" w14:textId="77777777" w:rsidR="00912CB9" w:rsidRPr="00D23F7D" w:rsidRDefault="00912CB9" w:rsidP="00912CB9">
            <w:pPr>
              <w:rPr>
                <w:rFonts w:ascii="Times New Roman" w:hAnsi="Times New Roman" w:cs="Times New Roman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>Age, decades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09E1F0D" w14:textId="77777777" w:rsidR="00912CB9" w:rsidRPr="00D23F7D" w:rsidRDefault="00912CB9" w:rsidP="00912CB9">
            <w:pPr>
              <w:rPr>
                <w:rFonts w:ascii="Times New Roman" w:hAnsi="Times New Roman" w:cs="Times New Roman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>-0.22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1A334D" w14:textId="77777777" w:rsidR="00912CB9" w:rsidRPr="00D23F7D" w:rsidRDefault="00912CB9" w:rsidP="00912CB9">
            <w:pPr>
              <w:rPr>
                <w:rFonts w:ascii="Times New Roman" w:hAnsi="Times New Roman" w:cs="Times New Roman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>0.40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2EFB4B" w14:textId="77777777" w:rsidR="00912CB9" w:rsidRPr="00D23F7D" w:rsidRDefault="00912CB9" w:rsidP="00912CB9">
            <w:pPr>
              <w:rPr>
                <w:rFonts w:ascii="Times New Roman" w:hAnsi="Times New Roman" w:cs="Times New Roman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>(-1.02, 0.58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6B62DC" w14:textId="44454554" w:rsidR="00912CB9" w:rsidRPr="00D23F7D" w:rsidRDefault="00912CB9" w:rsidP="00912CB9">
            <w:pPr>
              <w:rPr>
                <w:rFonts w:ascii="Times New Roman" w:hAnsi="Times New Roman" w:cs="Times New Roman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>0.0</w:t>
            </w:r>
            <w:r w:rsidR="00D56D76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</w:tr>
      <w:tr w:rsidR="00912CB9" w:rsidRPr="00D23F7D" w14:paraId="456ABE8E" w14:textId="77777777" w:rsidTr="00912CB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216" w:type="dxa"/>
          <w:trHeight w:val="450"/>
        </w:trPr>
        <w:tc>
          <w:tcPr>
            <w:tcW w:w="292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0D88808" w14:textId="77777777" w:rsidR="00912CB9" w:rsidRPr="00D23F7D" w:rsidRDefault="00912CB9" w:rsidP="00912CB9">
            <w:pPr>
              <w:rPr>
                <w:rFonts w:ascii="Times New Roman" w:hAnsi="Times New Roman" w:cs="Times New Roman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FB-P3</w:t>
            </w:r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 xml:space="preserve"> amplitude, 6.20 (3.45)</w:t>
            </w:r>
          </w:p>
        </w:tc>
        <w:tc>
          <w:tcPr>
            <w:tcW w:w="5222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DE781C8" w14:textId="77777777" w:rsidR="00912CB9" w:rsidRPr="00D23F7D" w:rsidRDefault="00912CB9" w:rsidP="00912CB9">
            <w:pPr>
              <w:rPr>
                <w:rFonts w:ascii="Times New Roman" w:hAnsi="Times New Roman" w:cs="Times New Roman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</w:p>
        </w:tc>
      </w:tr>
      <w:tr w:rsidR="00912CB9" w:rsidRPr="00D23F7D" w14:paraId="261B3AB2" w14:textId="77777777" w:rsidTr="00912CB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216" w:type="dxa"/>
          <w:trHeight w:val="285"/>
        </w:trPr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1D32D1" w14:textId="77777777" w:rsidR="00912CB9" w:rsidRPr="00D23F7D" w:rsidRDefault="00912CB9" w:rsidP="00912CB9">
            <w:pPr>
              <w:rPr>
                <w:rFonts w:ascii="Times New Roman" w:hAnsi="Times New Roman" w:cs="Times New Roman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>Nadir CD4, 100 cells/µL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33E9D" w14:textId="77777777" w:rsidR="00912CB9" w:rsidRPr="00D23F7D" w:rsidRDefault="00912CB9" w:rsidP="00912CB9">
            <w:pPr>
              <w:rPr>
                <w:rFonts w:ascii="Times New Roman" w:hAnsi="Times New Roman" w:cs="Times New Roman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>-0.39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F5D9D6" w14:textId="77777777" w:rsidR="00912CB9" w:rsidRPr="00D23F7D" w:rsidRDefault="00912CB9" w:rsidP="00912CB9">
            <w:pPr>
              <w:rPr>
                <w:rFonts w:ascii="Times New Roman" w:hAnsi="Times New Roman" w:cs="Times New Roman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>0.25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2C78E" w14:textId="77777777" w:rsidR="00912CB9" w:rsidRPr="00D23F7D" w:rsidRDefault="00912CB9" w:rsidP="00912CB9">
            <w:pPr>
              <w:rPr>
                <w:rFonts w:ascii="Times New Roman" w:hAnsi="Times New Roman" w:cs="Times New Roman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>(-0.90, 0.12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E39C6" w14:textId="77777777" w:rsidR="00912CB9" w:rsidRPr="00D23F7D" w:rsidRDefault="00912CB9" w:rsidP="00912CB9">
            <w:pPr>
              <w:rPr>
                <w:rFonts w:ascii="Times New Roman" w:hAnsi="Times New Roman" w:cs="Times New Roman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</w:p>
        </w:tc>
      </w:tr>
      <w:tr w:rsidR="00912CB9" w:rsidRPr="00D23F7D" w14:paraId="0D801555" w14:textId="77777777" w:rsidTr="00912CB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216" w:type="dxa"/>
          <w:trHeight w:val="315"/>
        </w:trPr>
        <w:tc>
          <w:tcPr>
            <w:tcW w:w="29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A7895D" w14:textId="77777777" w:rsidR="00912CB9" w:rsidRPr="00D23F7D" w:rsidRDefault="00912CB9" w:rsidP="00912CB9">
            <w:pPr>
              <w:rPr>
                <w:rFonts w:ascii="Times New Roman" w:hAnsi="Times New Roman" w:cs="Times New Roman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>Age, decades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F4DB8A9" w14:textId="77777777" w:rsidR="00912CB9" w:rsidRPr="00D23F7D" w:rsidRDefault="00912CB9" w:rsidP="00912CB9">
            <w:pPr>
              <w:rPr>
                <w:rFonts w:ascii="Times New Roman" w:hAnsi="Times New Roman" w:cs="Times New Roman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>-0.94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B1F940" w14:textId="77777777" w:rsidR="00912CB9" w:rsidRPr="00D23F7D" w:rsidRDefault="00912CB9" w:rsidP="00912CB9">
            <w:pPr>
              <w:rPr>
                <w:rFonts w:ascii="Times New Roman" w:hAnsi="Times New Roman" w:cs="Times New Roman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>0.57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B3B529" w14:textId="77777777" w:rsidR="00912CB9" w:rsidRPr="00D23F7D" w:rsidRDefault="00912CB9" w:rsidP="00912CB9">
            <w:pPr>
              <w:rPr>
                <w:rFonts w:ascii="Times New Roman" w:hAnsi="Times New Roman" w:cs="Times New Roman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>(-2.08, 0.20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39C67A" w14:textId="1BA3909F" w:rsidR="00912CB9" w:rsidRPr="00D23F7D" w:rsidRDefault="00912CB9" w:rsidP="00912CB9">
            <w:pPr>
              <w:rPr>
                <w:rFonts w:ascii="Times New Roman" w:hAnsi="Times New Roman" w:cs="Times New Roman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>0.0</w:t>
            </w:r>
            <w:r w:rsidR="00D56D76">
              <w:rPr>
                <w:rFonts w:ascii="Times New Roman" w:eastAsia="Calibri" w:hAnsi="Times New Roman" w:cs="Times New Roman"/>
                <w:color w:val="000000" w:themeColor="text1"/>
              </w:rPr>
              <w:t>6</w:t>
            </w:r>
          </w:p>
        </w:tc>
      </w:tr>
      <w:tr w:rsidR="00912CB9" w:rsidRPr="00D23F7D" w14:paraId="485AB6E8" w14:textId="77777777" w:rsidTr="00912CB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216" w:type="dxa"/>
          <w:trHeight w:val="315"/>
        </w:trPr>
        <w:tc>
          <w:tcPr>
            <w:tcW w:w="292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5BF1DA6" w14:textId="77777777" w:rsidR="00912CB9" w:rsidRPr="00743135" w:rsidRDefault="00912CB9" w:rsidP="00912CB9">
            <w:pPr>
              <w:rPr>
                <w:rFonts w:ascii="Times New Roman" w:hAnsi="Times New Roman" w:cs="Times New Roman"/>
              </w:rPr>
            </w:pPr>
            <w:r w:rsidRPr="00743135">
              <w:rPr>
                <w:rFonts w:ascii="Times New Roman" w:eastAsia="Calibri" w:hAnsi="Times New Roman" w:cs="Times New Roman"/>
                <w:color w:val="000000" w:themeColor="text1"/>
              </w:rPr>
              <w:t>N1 amplitude, -1.06 (3.08)</w:t>
            </w:r>
          </w:p>
        </w:tc>
        <w:tc>
          <w:tcPr>
            <w:tcW w:w="126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E10C86" w14:textId="77777777" w:rsidR="00912CB9" w:rsidRPr="0069477E" w:rsidRDefault="00912CB9" w:rsidP="00912CB9">
            <w:pPr>
              <w:rPr>
                <w:rFonts w:ascii="Times New Roman" w:hAnsi="Times New Roman" w:cs="Times New Roman"/>
              </w:rPr>
            </w:pPr>
            <w:r w:rsidRPr="0069477E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14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7AA3264" w14:textId="77777777" w:rsidR="00912CB9" w:rsidRPr="0069477E" w:rsidRDefault="00912CB9" w:rsidP="00912CB9">
            <w:pPr>
              <w:rPr>
                <w:rFonts w:ascii="Times New Roman" w:hAnsi="Times New Roman" w:cs="Times New Roman"/>
              </w:rPr>
            </w:pPr>
            <w:r w:rsidRPr="0069477E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5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75C0BA1" w14:textId="77777777" w:rsidR="00912CB9" w:rsidRPr="0069477E" w:rsidRDefault="00912CB9" w:rsidP="00912CB9">
            <w:pPr>
              <w:rPr>
                <w:rFonts w:ascii="Times New Roman" w:hAnsi="Times New Roman" w:cs="Times New Roman"/>
              </w:rPr>
            </w:pPr>
            <w:r w:rsidRPr="0069477E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9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1370F81" w14:textId="77777777" w:rsidR="00912CB9" w:rsidRPr="0069477E" w:rsidRDefault="00912CB9" w:rsidP="00912CB9">
            <w:pPr>
              <w:rPr>
                <w:rFonts w:ascii="Times New Roman" w:hAnsi="Times New Roman" w:cs="Times New Roman"/>
              </w:rPr>
            </w:pPr>
            <w:r w:rsidRPr="0069477E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</w:p>
        </w:tc>
      </w:tr>
      <w:tr w:rsidR="00912CB9" w:rsidRPr="00743135" w14:paraId="62893E59" w14:textId="77777777" w:rsidTr="00912CB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216" w:type="dxa"/>
          <w:trHeight w:val="315"/>
        </w:trPr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27C376" w14:textId="77777777" w:rsidR="00912CB9" w:rsidRPr="005C5921" w:rsidRDefault="00912CB9" w:rsidP="00912CB9">
            <w:pPr>
              <w:rPr>
                <w:rFonts w:ascii="Times New Roman" w:hAnsi="Times New Roman" w:cs="Times New Roman"/>
              </w:rPr>
            </w:pPr>
            <w:r w:rsidRPr="005C5921">
              <w:rPr>
                <w:rFonts w:ascii="Times New Roman" w:eastAsia="Calibri" w:hAnsi="Times New Roman" w:cs="Times New Roman"/>
                <w:color w:val="000000" w:themeColor="text1"/>
              </w:rPr>
              <w:t>Nadir CD4, 100 cells/µL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827643" w14:textId="09C0F113" w:rsidR="00912CB9" w:rsidRPr="0069477E" w:rsidRDefault="00AF742F" w:rsidP="00912C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FAD7F" w14:textId="7CA8E622" w:rsidR="00912CB9" w:rsidRPr="0069477E" w:rsidRDefault="005C5921" w:rsidP="00912C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FD413" w14:textId="4FCC3652" w:rsidR="00912CB9" w:rsidRPr="0069477E" w:rsidRDefault="005C5921" w:rsidP="00912C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50, 0.40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7CF52" w14:textId="13910363" w:rsidR="00912CB9" w:rsidRPr="0069477E" w:rsidRDefault="00912CB9" w:rsidP="00912CB9">
            <w:pPr>
              <w:rPr>
                <w:rFonts w:ascii="Times New Roman" w:hAnsi="Times New Roman" w:cs="Times New Roman"/>
              </w:rPr>
            </w:pPr>
          </w:p>
        </w:tc>
      </w:tr>
      <w:tr w:rsidR="00912CB9" w:rsidRPr="00743135" w14:paraId="69011BEC" w14:textId="77777777" w:rsidTr="00912CB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216" w:type="dxa"/>
          <w:trHeight w:val="315"/>
        </w:trPr>
        <w:tc>
          <w:tcPr>
            <w:tcW w:w="29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629DA10" w14:textId="77777777" w:rsidR="00912CB9" w:rsidRPr="005C5921" w:rsidRDefault="00912CB9" w:rsidP="00912CB9">
            <w:pPr>
              <w:rPr>
                <w:rFonts w:ascii="Times New Roman" w:hAnsi="Times New Roman" w:cs="Times New Roman"/>
              </w:rPr>
            </w:pPr>
            <w:r w:rsidRPr="005C5921">
              <w:rPr>
                <w:rFonts w:ascii="Times New Roman" w:eastAsia="Calibri" w:hAnsi="Times New Roman" w:cs="Times New Roman"/>
                <w:color w:val="000000" w:themeColor="text1"/>
              </w:rPr>
              <w:t>Age, decades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9F69B5" w14:textId="59C8DC86" w:rsidR="00912CB9" w:rsidRPr="0069477E" w:rsidRDefault="00AF742F" w:rsidP="00912C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6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4A7330C" w14:textId="53CFE6B9" w:rsidR="00912CB9" w:rsidRPr="0069477E" w:rsidRDefault="005C5921" w:rsidP="00912C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5E3B96" w14:textId="51AF3C9A" w:rsidR="00912CB9" w:rsidRPr="0069477E" w:rsidRDefault="005C5921" w:rsidP="00912C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.45, 0.48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20B65F" w14:textId="43C5F6E8" w:rsidR="00912CB9" w:rsidRPr="0069477E" w:rsidRDefault="0069477E" w:rsidP="00912CB9">
            <w:pPr>
              <w:rPr>
                <w:rFonts w:ascii="Times New Roman" w:hAnsi="Times New Roman" w:cs="Times New Roman"/>
              </w:rPr>
            </w:pPr>
            <w:r w:rsidRPr="0069477E">
              <w:rPr>
                <w:rFonts w:ascii="Times New Roman" w:hAnsi="Times New Roman" w:cs="Times New Roman"/>
              </w:rPr>
              <w:t>0.</w:t>
            </w:r>
            <w:r w:rsidR="00032A52">
              <w:rPr>
                <w:rFonts w:ascii="Times New Roman" w:hAnsi="Times New Roman" w:cs="Times New Roman"/>
              </w:rPr>
              <w:t>11</w:t>
            </w:r>
          </w:p>
        </w:tc>
      </w:tr>
      <w:tr w:rsidR="00912CB9" w:rsidRPr="00D23F7D" w14:paraId="0EE8412F" w14:textId="77777777" w:rsidTr="00912CB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216" w:type="dxa"/>
          <w:trHeight w:val="315"/>
        </w:trPr>
        <w:tc>
          <w:tcPr>
            <w:tcW w:w="8151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A991C86" w14:textId="77777777" w:rsidR="00912CB9" w:rsidRPr="00D23F7D" w:rsidRDefault="00912CB9" w:rsidP="00912CB9">
            <w:pPr>
              <w:jc w:val="center"/>
              <w:rPr>
                <w:rFonts w:ascii="Times New Roman" w:hAnsi="Times New Roman" w:cs="Times New Roman"/>
              </w:rPr>
            </w:pPr>
            <w:r w:rsidRPr="00D23F7D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Difference (loss-gain)</w:t>
            </w:r>
          </w:p>
        </w:tc>
      </w:tr>
      <w:tr w:rsidR="00912CB9" w:rsidRPr="00D23F7D" w14:paraId="12424F24" w14:textId="77777777" w:rsidTr="00912CB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216" w:type="dxa"/>
          <w:trHeight w:val="315"/>
        </w:trPr>
        <w:tc>
          <w:tcPr>
            <w:tcW w:w="292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F196F41" w14:textId="77777777" w:rsidR="00912CB9" w:rsidRPr="00D23F7D" w:rsidRDefault="00912CB9" w:rsidP="00912CB9">
            <w:pPr>
              <w:rPr>
                <w:rFonts w:ascii="Times New Roman" w:hAnsi="Times New Roman" w:cs="Times New Roman"/>
              </w:rPr>
            </w:pPr>
            <w:r w:rsidRPr="00D23F7D">
              <w:rPr>
                <w:rFonts w:ascii="Times New Roman" w:hAnsi="Times New Roman" w:cs="Times New Roman"/>
                <w:color w:val="000000" w:themeColor="text1"/>
                <w:lang w:val="en-US"/>
              </w:rPr>
              <w:t>Δ</w:t>
            </w:r>
            <w:proofErr w:type="spellStart"/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>RewP</w:t>
            </w:r>
            <w:proofErr w:type="spellEnd"/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>, -0.73 (1.06)</w:t>
            </w:r>
          </w:p>
        </w:tc>
        <w:tc>
          <w:tcPr>
            <w:tcW w:w="126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DCDFFE3" w14:textId="77777777" w:rsidR="00912CB9" w:rsidRPr="00D23F7D" w:rsidRDefault="00912CB9" w:rsidP="00912CB9">
            <w:pPr>
              <w:rPr>
                <w:rFonts w:ascii="Times New Roman" w:hAnsi="Times New Roman" w:cs="Times New Roman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14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2DE50E7" w14:textId="77777777" w:rsidR="00912CB9" w:rsidRPr="00D23F7D" w:rsidRDefault="00912CB9" w:rsidP="00912CB9">
            <w:pPr>
              <w:rPr>
                <w:rFonts w:ascii="Times New Roman" w:hAnsi="Times New Roman" w:cs="Times New Roman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5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5D2728E" w14:textId="77777777" w:rsidR="00912CB9" w:rsidRPr="00D23F7D" w:rsidRDefault="00912CB9" w:rsidP="00912CB9">
            <w:pPr>
              <w:rPr>
                <w:rFonts w:ascii="Times New Roman" w:hAnsi="Times New Roman" w:cs="Times New Roman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9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58173BF" w14:textId="77777777" w:rsidR="00912CB9" w:rsidRPr="00D23F7D" w:rsidRDefault="00912CB9" w:rsidP="00912CB9">
            <w:pPr>
              <w:rPr>
                <w:rFonts w:ascii="Times New Roman" w:hAnsi="Times New Roman" w:cs="Times New Roman"/>
              </w:rPr>
            </w:pPr>
            <w:r w:rsidRPr="00D23F7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</w:p>
        </w:tc>
      </w:tr>
      <w:tr w:rsidR="00912CB9" w:rsidRPr="00D23F7D" w14:paraId="0BBDCCBA" w14:textId="77777777" w:rsidTr="00912CB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216" w:type="dxa"/>
          <w:trHeight w:val="315"/>
        </w:trPr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E2C902" w14:textId="77777777" w:rsidR="00912CB9" w:rsidRPr="00D23F7D" w:rsidRDefault="00912CB9" w:rsidP="00912CB9">
            <w:pPr>
              <w:rPr>
                <w:rFonts w:ascii="Times New Roman" w:hAnsi="Times New Roman" w:cs="Times New Roman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>Nadir CD4, 100 cells/µL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461CA7" w14:textId="77777777" w:rsidR="00912CB9" w:rsidRPr="00D23F7D" w:rsidRDefault="00912CB9" w:rsidP="00912CB9">
            <w:pPr>
              <w:rPr>
                <w:rFonts w:ascii="Times New Roman" w:hAnsi="Times New Roman" w:cs="Times New Roman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>0.12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62516" w14:textId="77777777" w:rsidR="00912CB9" w:rsidRPr="00D23F7D" w:rsidRDefault="00912CB9" w:rsidP="00912CB9">
            <w:pPr>
              <w:rPr>
                <w:rFonts w:ascii="Times New Roman" w:hAnsi="Times New Roman" w:cs="Times New Roman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>0.08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97E7A" w14:textId="77777777" w:rsidR="00912CB9" w:rsidRPr="00D23F7D" w:rsidRDefault="00912CB9" w:rsidP="00912CB9">
            <w:pPr>
              <w:rPr>
                <w:rFonts w:ascii="Times New Roman" w:hAnsi="Times New Roman" w:cs="Times New Roman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>(-0.03, 0.28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60516" w14:textId="77777777" w:rsidR="00912CB9" w:rsidRPr="00D23F7D" w:rsidRDefault="00912CB9" w:rsidP="00912CB9">
            <w:pPr>
              <w:rPr>
                <w:rFonts w:ascii="Times New Roman" w:hAnsi="Times New Roman" w:cs="Times New Roman"/>
              </w:rPr>
            </w:pPr>
            <w:r w:rsidRPr="00D23F7D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</w:p>
        </w:tc>
      </w:tr>
      <w:tr w:rsidR="00912CB9" w:rsidRPr="00D23F7D" w14:paraId="6F085C3D" w14:textId="77777777" w:rsidTr="00912CB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216" w:type="dxa"/>
          <w:trHeight w:val="315"/>
        </w:trPr>
        <w:tc>
          <w:tcPr>
            <w:tcW w:w="29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B63A3BC" w14:textId="77777777" w:rsidR="00912CB9" w:rsidRPr="00D23F7D" w:rsidRDefault="00912CB9" w:rsidP="00912CB9">
            <w:pPr>
              <w:rPr>
                <w:rFonts w:ascii="Times New Roman" w:hAnsi="Times New Roman" w:cs="Times New Roman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>Age, decades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8D2490" w14:textId="77777777" w:rsidR="00912CB9" w:rsidRPr="00D23F7D" w:rsidRDefault="00912CB9" w:rsidP="00912CB9">
            <w:pPr>
              <w:rPr>
                <w:rFonts w:ascii="Times New Roman" w:hAnsi="Times New Roman" w:cs="Times New Roman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>0.32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C063CF" w14:textId="77777777" w:rsidR="00912CB9" w:rsidRPr="00D23F7D" w:rsidRDefault="00912CB9" w:rsidP="00912CB9">
            <w:pPr>
              <w:rPr>
                <w:rFonts w:ascii="Times New Roman" w:hAnsi="Times New Roman" w:cs="Times New Roman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>0.17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4C1B837" w14:textId="77777777" w:rsidR="00912CB9" w:rsidRPr="00D23F7D" w:rsidRDefault="00912CB9" w:rsidP="00912CB9">
            <w:pPr>
              <w:rPr>
                <w:rFonts w:ascii="Times New Roman" w:hAnsi="Times New Roman" w:cs="Times New Roman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>(-0.03, 0.66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C502C7" w14:textId="47F5F2C6" w:rsidR="00912CB9" w:rsidRPr="00D23F7D" w:rsidRDefault="00912CB9" w:rsidP="00912CB9">
            <w:pPr>
              <w:rPr>
                <w:rFonts w:ascii="Times New Roman" w:hAnsi="Times New Roman" w:cs="Times New Roman"/>
              </w:rPr>
            </w:pPr>
            <w:r w:rsidRPr="00D23F7D">
              <w:rPr>
                <w:rFonts w:ascii="Times New Roman" w:eastAsia="Calibri" w:hAnsi="Times New Roman" w:cs="Times New Roman"/>
                <w:color w:val="000000" w:themeColor="text1"/>
              </w:rPr>
              <w:t>0.0</w:t>
            </w:r>
            <w:r w:rsidR="00D56D76">
              <w:rPr>
                <w:rFonts w:ascii="Times New Roman" w:eastAsia="Calibri" w:hAnsi="Times New Roman" w:cs="Times New Roman"/>
                <w:color w:val="000000" w:themeColor="text1"/>
              </w:rPr>
              <w:t>7</w:t>
            </w:r>
          </w:p>
        </w:tc>
      </w:tr>
    </w:tbl>
    <w:p w14:paraId="6F313D74" w14:textId="5341CA49" w:rsidR="00912CB9" w:rsidRPr="00912CB9" w:rsidRDefault="00912CB9" w:rsidP="00912CB9">
      <w:pPr>
        <w:tabs>
          <w:tab w:val="left" w:pos="284"/>
        </w:tabs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Table 2. </w:t>
      </w:r>
      <w:r w:rsidRPr="00D23F7D">
        <w:rPr>
          <w:rFonts w:ascii="Times New Roman" w:hAnsi="Times New Roman" w:cs="Times New Roman"/>
          <w:color w:val="000000" w:themeColor="text1"/>
        </w:rPr>
        <w:t xml:space="preserve">Results are from clusters centered at </w:t>
      </w:r>
      <w:proofErr w:type="spellStart"/>
      <w:r w:rsidRPr="00D23F7D">
        <w:rPr>
          <w:rFonts w:ascii="Times New Roman" w:hAnsi="Times New Roman" w:cs="Times New Roman"/>
          <w:color w:val="000000" w:themeColor="text1"/>
        </w:rPr>
        <w:t>FCz</w:t>
      </w:r>
      <w:proofErr w:type="spellEnd"/>
      <w:r w:rsidRPr="00D23F7D">
        <w:rPr>
          <w:rFonts w:ascii="Times New Roman" w:hAnsi="Times New Roman" w:cs="Times New Roman"/>
          <w:color w:val="000000" w:themeColor="text1"/>
        </w:rPr>
        <w:t xml:space="preserve"> for </w:t>
      </w:r>
      <w:proofErr w:type="spellStart"/>
      <w:r w:rsidRPr="00D23F7D">
        <w:rPr>
          <w:rFonts w:ascii="Times New Roman" w:hAnsi="Times New Roman" w:cs="Times New Roman"/>
          <w:color w:val="000000" w:themeColor="text1"/>
        </w:rPr>
        <w:t>RewP</w:t>
      </w:r>
      <w:proofErr w:type="spellEnd"/>
      <w:r w:rsidRPr="00D23F7D">
        <w:rPr>
          <w:rFonts w:ascii="Times New Roman" w:hAnsi="Times New Roman" w:cs="Times New Roman"/>
          <w:color w:val="000000" w:themeColor="text1"/>
        </w:rPr>
        <w:t xml:space="preserve"> and at </w:t>
      </w:r>
      <w:proofErr w:type="spellStart"/>
      <w:r w:rsidRPr="00D23F7D">
        <w:rPr>
          <w:rFonts w:ascii="Times New Roman" w:hAnsi="Times New Roman" w:cs="Times New Roman"/>
          <w:color w:val="000000" w:themeColor="text1"/>
        </w:rPr>
        <w:t>Pz</w:t>
      </w:r>
      <w:proofErr w:type="spellEnd"/>
      <w:r w:rsidRPr="00D23F7D">
        <w:rPr>
          <w:rFonts w:ascii="Times New Roman" w:hAnsi="Times New Roman" w:cs="Times New Roman"/>
          <w:color w:val="000000" w:themeColor="text1"/>
        </w:rPr>
        <w:t xml:space="preserve"> for </w:t>
      </w:r>
      <w:r w:rsidRPr="00D23F7D">
        <w:rPr>
          <w:rFonts w:ascii="Times New Roman" w:hAnsi="Times New Roman" w:cs="Times New Roman"/>
          <w:color w:val="000000" w:themeColor="text1"/>
          <w:lang w:val="en-US"/>
        </w:rPr>
        <w:t xml:space="preserve">FB-P3 </w:t>
      </w:r>
      <w:r w:rsidRPr="00D23F7D">
        <w:rPr>
          <w:rFonts w:ascii="Times New Roman" w:hAnsi="Times New Roman" w:cs="Times New Roman"/>
          <w:color w:val="000000" w:themeColor="text1"/>
        </w:rPr>
        <w:t>. To facilitate interpretation, age is expressed in decades and nadir CD4 count in 100 cells/µL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D23F7D">
        <w:rPr>
          <w:rFonts w:ascii="Times New Roman" w:eastAsia="Calibri" w:hAnsi="Times New Roman" w:cs="Times New Roman"/>
          <w:color w:val="000000" w:themeColor="text1"/>
          <w:vertAlign w:val="superscript"/>
          <w:lang w:val="en"/>
        </w:rPr>
        <w:t>*</w:t>
      </w:r>
      <w:r w:rsidRPr="00D23F7D">
        <w:rPr>
          <w:rFonts w:ascii="Times New Roman" w:eastAsia="Calibri" w:hAnsi="Times New Roman" w:cs="Times New Roman"/>
          <w:i/>
          <w:iCs/>
          <w:color w:val="000000" w:themeColor="text1"/>
          <w:lang w:val="en"/>
        </w:rPr>
        <w:t xml:space="preserve"> p</w:t>
      </w:r>
      <w:r w:rsidRPr="00D23F7D">
        <w:rPr>
          <w:rFonts w:ascii="Times New Roman" w:eastAsia="Calibri" w:hAnsi="Times New Roman" w:cs="Times New Roman"/>
          <w:color w:val="000000" w:themeColor="text1"/>
          <w:lang w:val="en"/>
        </w:rPr>
        <w:t xml:space="preserve"> &lt; 0.05;</w:t>
      </w:r>
      <w:r w:rsidRPr="00D23F7D">
        <w:rPr>
          <w:rFonts w:ascii="Times New Roman" w:eastAsia="Calibri" w:hAnsi="Times New Roman" w:cs="Times New Roman"/>
          <w:color w:val="000000" w:themeColor="text1"/>
          <w:vertAlign w:val="superscript"/>
          <w:lang w:val="en"/>
        </w:rPr>
        <w:t xml:space="preserve"> **</w:t>
      </w:r>
      <w:r w:rsidRPr="00D23F7D">
        <w:rPr>
          <w:rFonts w:ascii="Times New Roman" w:eastAsia="Calibri" w:hAnsi="Times New Roman" w:cs="Times New Roman"/>
          <w:i/>
          <w:iCs/>
          <w:color w:val="000000" w:themeColor="text1"/>
          <w:lang w:val="en"/>
        </w:rPr>
        <w:t xml:space="preserve"> p</w:t>
      </w:r>
      <w:r w:rsidRPr="00D23F7D">
        <w:rPr>
          <w:rFonts w:ascii="Times New Roman" w:eastAsia="Calibri" w:hAnsi="Times New Roman" w:cs="Times New Roman"/>
          <w:color w:val="000000" w:themeColor="text1"/>
          <w:lang w:val="en"/>
        </w:rPr>
        <w:t xml:space="preserve"> &lt; 0.01; </w:t>
      </w:r>
      <w:r w:rsidRPr="00D23F7D">
        <w:rPr>
          <w:rFonts w:ascii="Times New Roman" w:eastAsia="Calibri" w:hAnsi="Times New Roman" w:cs="Times New Roman"/>
          <w:color w:val="000000" w:themeColor="text1"/>
          <w:vertAlign w:val="superscript"/>
          <w:lang w:val="en"/>
        </w:rPr>
        <w:t xml:space="preserve">*** </w:t>
      </w:r>
      <w:r w:rsidRPr="00D23F7D">
        <w:rPr>
          <w:rFonts w:ascii="Times New Roman" w:eastAsia="Calibri" w:hAnsi="Times New Roman" w:cs="Times New Roman"/>
          <w:i/>
          <w:iCs/>
          <w:color w:val="000000" w:themeColor="text1"/>
          <w:lang w:val="en"/>
        </w:rPr>
        <w:t>p</w:t>
      </w:r>
      <w:r w:rsidRPr="00D23F7D">
        <w:rPr>
          <w:rFonts w:ascii="Times New Roman" w:eastAsia="Calibri" w:hAnsi="Times New Roman" w:cs="Times New Roman"/>
          <w:color w:val="000000" w:themeColor="text1"/>
          <w:lang w:val="en"/>
        </w:rPr>
        <w:t xml:space="preserve"> &lt; 0.0001.</w:t>
      </w:r>
    </w:p>
    <w:p w14:paraId="3505770C" w14:textId="4F0F7085" w:rsidR="00912CB9" w:rsidRPr="00D23F7D" w:rsidRDefault="00912CB9" w:rsidP="00912CB9">
      <w:pPr>
        <w:spacing w:after="200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EC78919" w14:textId="77777777" w:rsidR="00912CB9" w:rsidRPr="00D23F7D" w:rsidRDefault="00912CB9" w:rsidP="00912CB9">
      <w:pPr>
        <w:tabs>
          <w:tab w:val="left" w:pos="284"/>
        </w:tabs>
        <w:rPr>
          <w:rFonts w:ascii="Times New Roman" w:hAnsi="Times New Roman" w:cs="Times New Roman"/>
          <w:bCs/>
          <w:i/>
          <w:iCs/>
          <w:color w:val="000000" w:themeColor="text1"/>
        </w:rPr>
      </w:pPr>
    </w:p>
    <w:p w14:paraId="63571521" w14:textId="516DF59E" w:rsidR="00912CB9" w:rsidRPr="00912CB9" w:rsidRDefault="00912CB9" w:rsidP="00912CB9">
      <w:pPr>
        <w:rPr>
          <w:rFonts w:ascii="Times New Roman" w:hAnsi="Times New Roman" w:cs="Times New Roman"/>
          <w:bCs/>
          <w:i/>
          <w:iCs/>
          <w:color w:val="000000" w:themeColor="text1"/>
        </w:rPr>
      </w:pPr>
    </w:p>
    <w:sectPr w:rsidR="00912CB9" w:rsidRPr="00912CB9" w:rsidSect="00912CB9"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440" w:right="1446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48DDBF" w14:textId="77777777" w:rsidR="00D932B2" w:rsidRDefault="00D932B2" w:rsidP="00912CB9">
      <w:r>
        <w:separator/>
      </w:r>
    </w:p>
  </w:endnote>
  <w:endnote w:type="continuationSeparator" w:id="0">
    <w:p w14:paraId="45C33087" w14:textId="77777777" w:rsidR="00D932B2" w:rsidRDefault="00D932B2" w:rsidP="00912C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034935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6CBA3C" w14:textId="77777777" w:rsidR="00201522" w:rsidRDefault="003A1186" w:rsidP="009B4D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B31534F" w14:textId="77777777" w:rsidR="00201522" w:rsidRDefault="00D932B2" w:rsidP="0020152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308409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43916F" w14:textId="77777777" w:rsidR="00201522" w:rsidRDefault="003A1186" w:rsidP="009B4D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72F475C" w14:textId="77777777" w:rsidR="00201522" w:rsidRDefault="00D932B2" w:rsidP="0020152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46625F" w14:textId="77777777" w:rsidR="00D932B2" w:rsidRDefault="00D932B2" w:rsidP="00912CB9">
      <w:r>
        <w:separator/>
      </w:r>
    </w:p>
  </w:footnote>
  <w:footnote w:type="continuationSeparator" w:id="0">
    <w:p w14:paraId="1AF4E854" w14:textId="77777777" w:rsidR="00D932B2" w:rsidRDefault="00D932B2" w:rsidP="00912CB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7A3B70" w14:textId="51C194ED" w:rsidR="00D23F7D" w:rsidRPr="008D6F15" w:rsidRDefault="00D932B2" w:rsidP="008D6F15">
    <w:pPr>
      <w:pStyle w:val="Header"/>
      <w:jc w:val="right"/>
      <w:rPr>
        <w:b/>
        <w:bCs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745288" w14:textId="77777777" w:rsidR="00042E7A" w:rsidRDefault="003A1186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77639D7" wp14:editId="6D95BEB3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186178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CB9"/>
    <w:rsid w:val="00032A52"/>
    <w:rsid w:val="000B0B90"/>
    <w:rsid w:val="001F0CB2"/>
    <w:rsid w:val="002D6119"/>
    <w:rsid w:val="003A1186"/>
    <w:rsid w:val="004237DD"/>
    <w:rsid w:val="0048581D"/>
    <w:rsid w:val="00582D04"/>
    <w:rsid w:val="005C5921"/>
    <w:rsid w:val="0069477E"/>
    <w:rsid w:val="00743135"/>
    <w:rsid w:val="00765340"/>
    <w:rsid w:val="00885996"/>
    <w:rsid w:val="008973EB"/>
    <w:rsid w:val="008D5E3C"/>
    <w:rsid w:val="00912CB9"/>
    <w:rsid w:val="00AF742F"/>
    <w:rsid w:val="00BE0F38"/>
    <w:rsid w:val="00CE25BA"/>
    <w:rsid w:val="00D56D76"/>
    <w:rsid w:val="00D57183"/>
    <w:rsid w:val="00D932B2"/>
    <w:rsid w:val="00E87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1D8F5"/>
  <w15:chartTrackingRefBased/>
  <w15:docId w15:val="{10E98D35-B244-9446-955D-79DA19BAB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2CB9"/>
  </w:style>
  <w:style w:type="paragraph" w:styleId="Heading1">
    <w:name w:val="heading 1"/>
    <w:basedOn w:val="ListParagraph"/>
    <w:next w:val="Normal"/>
    <w:link w:val="Heading1Char"/>
    <w:uiPriority w:val="2"/>
    <w:qFormat/>
    <w:rsid w:val="00912CB9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912CB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912CB9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912CB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912CB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2CB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2CB9"/>
  </w:style>
  <w:style w:type="paragraph" w:styleId="Footer">
    <w:name w:val="footer"/>
    <w:basedOn w:val="Normal"/>
    <w:link w:val="FooterChar"/>
    <w:uiPriority w:val="99"/>
    <w:unhideWhenUsed/>
    <w:rsid w:val="00912CB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2CB9"/>
  </w:style>
  <w:style w:type="character" w:styleId="PageNumber">
    <w:name w:val="page number"/>
    <w:basedOn w:val="DefaultParagraphFont"/>
    <w:uiPriority w:val="99"/>
    <w:semiHidden/>
    <w:unhideWhenUsed/>
    <w:rsid w:val="00912CB9"/>
  </w:style>
  <w:style w:type="character" w:styleId="LineNumber">
    <w:name w:val="line number"/>
    <w:basedOn w:val="DefaultParagraphFont"/>
    <w:uiPriority w:val="99"/>
    <w:semiHidden/>
    <w:unhideWhenUsed/>
    <w:rsid w:val="00912CB9"/>
  </w:style>
  <w:style w:type="paragraph" w:customStyle="1" w:styleId="SupplementaryMaterial">
    <w:name w:val="Supplementary Material"/>
    <w:basedOn w:val="Title"/>
    <w:next w:val="Title"/>
    <w:qFormat/>
    <w:rsid w:val="00912CB9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12CB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2C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2"/>
    <w:rsid w:val="00912CB9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912CB9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912CB9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912CB9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912CB9"/>
    <w:rPr>
      <w:rFonts w:ascii="Times New Roman" w:eastAsiaTheme="majorEastAsia" w:hAnsi="Times New Roman" w:cstheme="majorBidi"/>
      <w:b/>
      <w:iCs/>
      <w:lang w:val="en-US"/>
    </w:rPr>
  </w:style>
  <w:style w:type="numbering" w:customStyle="1" w:styleId="Headings">
    <w:name w:val="Headings"/>
    <w:uiPriority w:val="99"/>
    <w:rsid w:val="00912CB9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912C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407</Words>
  <Characters>232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Castaneda Pizana</dc:creator>
  <cp:keywords/>
  <dc:description/>
  <cp:lastModifiedBy>Microsoft Office User</cp:lastModifiedBy>
  <cp:revision>6</cp:revision>
  <dcterms:created xsi:type="dcterms:W3CDTF">2022-04-20T16:53:00Z</dcterms:created>
  <dcterms:modified xsi:type="dcterms:W3CDTF">2022-04-23T15:02:00Z</dcterms:modified>
</cp:coreProperties>
</file>